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2D567" w14:textId="77777777" w:rsidR="00007BFB" w:rsidRPr="00EB366C" w:rsidRDefault="00007BFB" w:rsidP="00007BFB">
      <w:pPr>
        <w:tabs>
          <w:tab w:val="left" w:pos="284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4"/>
          <w:lang w:eastAsia="es-ES"/>
        </w:rPr>
      </w:pPr>
      <w:bookmarkStart w:id="0" w:name="_Hlk63761924"/>
      <w:r w:rsidRPr="00EB366C">
        <w:rPr>
          <w:rFonts w:ascii="Times New Roman" w:eastAsia="Times New Roman" w:hAnsi="Times New Roman" w:cs="Times New Roman"/>
          <w:b/>
          <w:bCs/>
          <w:sz w:val="28"/>
          <w:szCs w:val="24"/>
          <w:lang w:eastAsia="es-ES"/>
        </w:rPr>
        <w:t>Supplementary material</w:t>
      </w:r>
    </w:p>
    <w:p w14:paraId="4041992C" w14:textId="77777777" w:rsidR="00007BFB" w:rsidRPr="00EB366C" w:rsidRDefault="00007BFB" w:rsidP="00007BFB">
      <w:pPr>
        <w:tabs>
          <w:tab w:val="left" w:pos="284"/>
        </w:tabs>
        <w:spacing w:after="0" w:line="240" w:lineRule="auto"/>
        <w:jc w:val="center"/>
        <w:rPr>
          <w:rFonts w:ascii="Times New Roman" w:eastAsia="Times New Roman" w:hAnsi="Times New Roman" w:cs="Times New Roman"/>
          <w:sz w:val="28"/>
          <w:szCs w:val="24"/>
          <w:lang w:eastAsia="es-ES"/>
        </w:rPr>
      </w:pPr>
    </w:p>
    <w:p w14:paraId="243B20DE" w14:textId="77777777" w:rsidR="00762F9E" w:rsidRDefault="00762F9E" w:rsidP="00762F9E">
      <w:pPr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762F9E">
        <w:rPr>
          <w:rFonts w:ascii="Times New Roman" w:eastAsia="Times New Roman" w:hAnsi="Times New Roman" w:cs="Times New Roman"/>
          <w:b/>
          <w:bCs/>
          <w:sz w:val="32"/>
          <w:szCs w:val="32"/>
        </w:rPr>
        <w:t>Rapid identification of antibiotic residues in bovine kidney using Coated Blade Spray-Mass Spectrometry</w:t>
      </w:r>
    </w:p>
    <w:p w14:paraId="7D1C3958" w14:textId="0E8635F4" w:rsidR="00B26B45" w:rsidRDefault="00B26B45" w:rsidP="00007BFB">
      <w:pPr>
        <w:spacing w:after="80"/>
        <w:jc w:val="both"/>
        <w:rPr>
          <w:rFonts w:ascii="Times New Roman" w:hAnsi="Times New Roman" w:cs="Times New Roman"/>
          <w:sz w:val="24"/>
          <w:szCs w:val="24"/>
        </w:rPr>
      </w:pPr>
      <w:r w:rsidRPr="00B26B45">
        <w:rPr>
          <w:rFonts w:ascii="Times New Roman" w:hAnsi="Times New Roman" w:cs="Times New Roman"/>
          <w:sz w:val="24"/>
          <w:szCs w:val="24"/>
        </w:rPr>
        <w:t>Josha Jager, Sjors Rasker, Ane Arrizabalaga-</w:t>
      </w:r>
      <w:proofErr w:type="spellStart"/>
      <w:r w:rsidRPr="00B26B45">
        <w:rPr>
          <w:rFonts w:ascii="Times New Roman" w:hAnsi="Times New Roman" w:cs="Times New Roman"/>
          <w:sz w:val="24"/>
          <w:szCs w:val="24"/>
        </w:rPr>
        <w:t>Larrañaga</w:t>
      </w:r>
      <w:proofErr w:type="spellEnd"/>
      <w:r w:rsidRPr="00B26B45">
        <w:rPr>
          <w:rFonts w:ascii="Times New Roman" w:hAnsi="Times New Roman" w:cs="Times New Roman"/>
          <w:sz w:val="24"/>
          <w:szCs w:val="24"/>
        </w:rPr>
        <w:t>, Rita Boerrigter-Eenling, Michel Rapallini, Marco Blokland</w:t>
      </w:r>
    </w:p>
    <w:p w14:paraId="54D472F5" w14:textId="77777777" w:rsidR="00B26B45" w:rsidRDefault="00B26B45" w:rsidP="00007BFB">
      <w:pPr>
        <w:spacing w:after="80"/>
        <w:jc w:val="both"/>
        <w:rPr>
          <w:rFonts w:ascii="Times New Roman" w:hAnsi="Times New Roman" w:cs="Times New Roman"/>
          <w:sz w:val="24"/>
          <w:szCs w:val="24"/>
        </w:rPr>
      </w:pPr>
    </w:p>
    <w:p w14:paraId="60E7B0A8" w14:textId="4DD08D95" w:rsidR="00007BFB" w:rsidRPr="002A6BAD" w:rsidRDefault="00007BFB" w:rsidP="00007BFB">
      <w:pPr>
        <w:spacing w:after="80"/>
        <w:jc w:val="both"/>
        <w:rPr>
          <w:rFonts w:ascii="Times New Roman" w:hAnsi="Times New Roman" w:cs="Times New Roman"/>
          <w:sz w:val="24"/>
          <w:szCs w:val="24"/>
        </w:rPr>
      </w:pPr>
      <w:r w:rsidRPr="002A6BAD">
        <w:rPr>
          <w:rFonts w:ascii="Times New Roman" w:hAnsi="Times New Roman" w:cs="Times New Roman"/>
          <w:sz w:val="24"/>
          <w:szCs w:val="24"/>
        </w:rPr>
        <w:t xml:space="preserve">Wageningen Food Safety Research, Wageningen University and Research, </w:t>
      </w:r>
      <w:proofErr w:type="spellStart"/>
      <w:r w:rsidRPr="002A6BAD">
        <w:rPr>
          <w:rFonts w:ascii="Times New Roman" w:hAnsi="Times New Roman" w:cs="Times New Roman"/>
          <w:sz w:val="24"/>
          <w:szCs w:val="24"/>
        </w:rPr>
        <w:t>Akkermaalsbos</w:t>
      </w:r>
      <w:proofErr w:type="spellEnd"/>
      <w:r w:rsidRPr="002A6BAD">
        <w:rPr>
          <w:rFonts w:ascii="Times New Roman" w:hAnsi="Times New Roman" w:cs="Times New Roman"/>
          <w:sz w:val="24"/>
          <w:szCs w:val="24"/>
        </w:rPr>
        <w:t xml:space="preserve"> 2, 6708 WB Wageningen, the Netherlands </w:t>
      </w:r>
    </w:p>
    <w:p w14:paraId="33710C73" w14:textId="77777777" w:rsidR="00007BFB" w:rsidRPr="00405880" w:rsidRDefault="00007BFB" w:rsidP="00007BFB">
      <w:pPr>
        <w:pStyle w:val="ListParagraph"/>
        <w:ind w:left="284"/>
        <w:jc w:val="both"/>
        <w:rPr>
          <w:rFonts w:ascii="Times New Roman" w:hAnsi="Times New Roman" w:cs="Times New Roman"/>
          <w:sz w:val="24"/>
          <w:szCs w:val="24"/>
        </w:rPr>
      </w:pPr>
    </w:p>
    <w:p w14:paraId="12F77571" w14:textId="60E0D51E" w:rsidR="00007BFB" w:rsidRPr="00E57B77" w:rsidRDefault="00007BFB" w:rsidP="00007BFB">
      <w:pPr>
        <w:pStyle w:val="ListParagraph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E57B77">
        <w:rPr>
          <w:rFonts w:ascii="Times New Roman" w:hAnsi="Times New Roman" w:cs="Times New Roman"/>
          <w:sz w:val="24"/>
          <w:szCs w:val="24"/>
        </w:rPr>
        <w:t xml:space="preserve">* Corresponding author: </w:t>
      </w:r>
      <w:r w:rsidR="00AE568E" w:rsidRPr="00AE568E">
        <w:rPr>
          <w:rFonts w:ascii="Times New Roman" w:hAnsi="Times New Roman" w:cs="Times New Roman"/>
          <w:sz w:val="24"/>
          <w:szCs w:val="24"/>
        </w:rPr>
        <w:t>Josha Jager</w:t>
      </w:r>
    </w:p>
    <w:bookmarkEnd w:id="0"/>
    <w:p w14:paraId="3A61257A" w14:textId="0CCCBB1A" w:rsidR="00007BFB" w:rsidRPr="00E57B77" w:rsidRDefault="00007BFB" w:rsidP="00007BFB">
      <w:pPr>
        <w:pStyle w:val="ListParagraph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E57B77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11" w:history="1">
        <w:r w:rsidR="00AE568E" w:rsidRPr="00D06442">
          <w:rPr>
            <w:rStyle w:val="Hyperlink"/>
            <w:rFonts w:ascii="Times New Roman" w:hAnsi="Times New Roman" w:cs="Times New Roman"/>
            <w:sz w:val="24"/>
            <w:szCs w:val="24"/>
          </w:rPr>
          <w:t>josha.jager@wur.nl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sdt>
      <w:sdtPr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  <w:lang w:val="en-US" w:eastAsia="en-US"/>
        </w:rPr>
        <w:id w:val="2009477912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3BE7805A" w14:textId="77777777" w:rsidR="00007BFB" w:rsidRPr="004D1D36" w:rsidRDefault="00007BFB" w:rsidP="00007BFB">
          <w:pPr>
            <w:pStyle w:val="TOCHeading"/>
            <w:numPr>
              <w:ilvl w:val="0"/>
              <w:numId w:val="0"/>
            </w:numPr>
            <w:spacing w:after="120" w:line="360" w:lineRule="auto"/>
            <w:ind w:left="432" w:hanging="432"/>
            <w:jc w:val="both"/>
            <w:rPr>
              <w:rFonts w:ascii="Times New Roman" w:hAnsi="Times New Roman" w:cs="Times New Roman"/>
              <w:b w:val="0"/>
              <w:bCs w:val="0"/>
              <w:color w:val="auto"/>
              <w:sz w:val="24"/>
              <w:szCs w:val="24"/>
            </w:rPr>
          </w:pPr>
          <w:r w:rsidRPr="004D1D36">
            <w:rPr>
              <w:rFonts w:ascii="Times New Roman" w:hAnsi="Times New Roman" w:cs="Times New Roman"/>
              <w:color w:val="auto"/>
              <w:sz w:val="24"/>
              <w:szCs w:val="24"/>
            </w:rPr>
            <w:t>Table of Contents</w:t>
          </w:r>
        </w:p>
        <w:p w14:paraId="4914F970" w14:textId="21352BA1" w:rsidR="004605E0" w:rsidRDefault="00007BFB">
          <w:pPr>
            <w:pStyle w:val="TOC1"/>
            <w:rPr>
              <w:rFonts w:asciiTheme="minorHAnsi" w:eastAsiaTheme="minorEastAsia" w:hAnsiTheme="minorHAnsi" w:cstheme="minorBidi"/>
              <w:bCs w:val="0"/>
              <w:kern w:val="2"/>
              <w:lang w:val="en-US"/>
              <w14:ligatures w14:val="standardContextual"/>
            </w:rPr>
          </w:pPr>
          <w:r w:rsidRPr="004D1D36">
            <w:rPr>
              <w:noProof w:val="0"/>
              <w:sz w:val="24"/>
              <w:szCs w:val="24"/>
            </w:rPr>
            <w:fldChar w:fldCharType="begin"/>
          </w:r>
          <w:r w:rsidRPr="004D1D36">
            <w:rPr>
              <w:sz w:val="24"/>
              <w:szCs w:val="24"/>
            </w:rPr>
            <w:instrText xml:space="preserve"> TOC \o "1-3" \h \z \u </w:instrText>
          </w:r>
          <w:r w:rsidRPr="004D1D36">
            <w:rPr>
              <w:noProof w:val="0"/>
              <w:sz w:val="24"/>
              <w:szCs w:val="24"/>
            </w:rPr>
            <w:fldChar w:fldCharType="separate"/>
          </w:r>
          <w:hyperlink w:anchor="_Toc179184666" w:history="1">
            <w:r w:rsidR="004605E0" w:rsidRPr="00B1336D">
              <w:rPr>
                <w:rStyle w:val="Hyperlink"/>
                <w:b/>
              </w:rPr>
              <w:t>Supplementary Tables</w:t>
            </w:r>
            <w:r w:rsidR="004605E0">
              <w:rPr>
                <w:webHidden/>
              </w:rPr>
              <w:tab/>
            </w:r>
            <w:r w:rsidR="004605E0">
              <w:rPr>
                <w:webHidden/>
              </w:rPr>
              <w:fldChar w:fldCharType="begin"/>
            </w:r>
            <w:r w:rsidR="004605E0">
              <w:rPr>
                <w:webHidden/>
              </w:rPr>
              <w:instrText xml:space="preserve"> PAGEREF _Toc179184666 \h </w:instrText>
            </w:r>
            <w:r w:rsidR="004605E0">
              <w:rPr>
                <w:webHidden/>
              </w:rPr>
            </w:r>
            <w:r w:rsidR="004605E0">
              <w:rPr>
                <w:webHidden/>
              </w:rPr>
              <w:fldChar w:fldCharType="separate"/>
            </w:r>
            <w:r w:rsidR="004605E0">
              <w:rPr>
                <w:webHidden/>
              </w:rPr>
              <w:t>2</w:t>
            </w:r>
            <w:r w:rsidR="004605E0">
              <w:rPr>
                <w:webHidden/>
              </w:rPr>
              <w:fldChar w:fldCharType="end"/>
            </w:r>
          </w:hyperlink>
        </w:p>
        <w:p w14:paraId="44B21162" w14:textId="3D89F765" w:rsidR="004605E0" w:rsidRDefault="004605E0">
          <w:pPr>
            <w:pStyle w:val="TOC2"/>
            <w:rPr>
              <w:rFonts w:asciiTheme="minorHAnsi" w:eastAsiaTheme="minorEastAsia" w:hAnsiTheme="minorHAnsi" w:cstheme="minorBidi"/>
              <w:kern w:val="2"/>
              <w:lang w:val="en-US"/>
              <w14:ligatures w14:val="standardContextual"/>
            </w:rPr>
          </w:pPr>
          <w:hyperlink w:anchor="_Toc179184667" w:history="1">
            <w:r w:rsidRPr="00B1336D">
              <w:rPr>
                <w:rStyle w:val="Hyperlink"/>
                <w:rFonts w:cs="Times New Roman"/>
                <w:b/>
                <w:bCs/>
                <w:lang w:eastAsia="it-IT"/>
              </w:rPr>
              <w:t xml:space="preserve">Table S1: </w:t>
            </w:r>
            <w:r w:rsidRPr="00B1336D">
              <w:rPr>
                <w:rStyle w:val="Hyperlink"/>
                <w:rFonts w:cs="Times New Roman"/>
                <w:lang w:eastAsia="it-IT"/>
              </w:rPr>
              <w:t>MRM transition list used for CBS-MS/MS analysis of antibiotics in kidney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9184667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</w:t>
            </w:r>
            <w:r>
              <w:rPr>
                <w:webHidden/>
              </w:rPr>
              <w:fldChar w:fldCharType="end"/>
            </w:r>
          </w:hyperlink>
        </w:p>
        <w:p w14:paraId="7E51B251" w14:textId="15045B7F" w:rsidR="004605E0" w:rsidRDefault="004605E0">
          <w:pPr>
            <w:pStyle w:val="TOC2"/>
            <w:rPr>
              <w:rFonts w:asciiTheme="minorHAnsi" w:eastAsiaTheme="minorEastAsia" w:hAnsiTheme="minorHAnsi" w:cstheme="minorBidi"/>
              <w:kern w:val="2"/>
              <w:lang w:val="en-US"/>
              <w14:ligatures w14:val="standardContextual"/>
            </w:rPr>
          </w:pPr>
          <w:hyperlink w:anchor="_Toc179184668" w:history="1">
            <w:r w:rsidRPr="00B1336D">
              <w:rPr>
                <w:rStyle w:val="Hyperlink"/>
                <w:rFonts w:cs="Times New Roman"/>
                <w:b/>
                <w:bCs/>
                <w:lang w:eastAsia="it-IT"/>
              </w:rPr>
              <w:t xml:space="preserve">Table S2: </w:t>
            </w:r>
            <w:r w:rsidRPr="00B1336D">
              <w:rPr>
                <w:rStyle w:val="Hyperlink"/>
                <w:rFonts w:cs="Times New Roman"/>
                <w:lang w:eastAsia="it-IT"/>
              </w:rPr>
              <w:t>European Maximum Residue Limits of antibiotics in bovine kidney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9184668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5</w:t>
            </w:r>
            <w:r>
              <w:rPr>
                <w:webHidden/>
              </w:rPr>
              <w:fldChar w:fldCharType="end"/>
            </w:r>
          </w:hyperlink>
        </w:p>
        <w:p w14:paraId="1F32C5D6" w14:textId="10CD7E52" w:rsidR="004605E0" w:rsidRDefault="004605E0">
          <w:pPr>
            <w:pStyle w:val="TOC1"/>
            <w:rPr>
              <w:rFonts w:asciiTheme="minorHAnsi" w:eastAsiaTheme="minorEastAsia" w:hAnsiTheme="minorHAnsi" w:cstheme="minorBidi"/>
              <w:bCs w:val="0"/>
              <w:kern w:val="2"/>
              <w:lang w:val="en-US"/>
              <w14:ligatures w14:val="standardContextual"/>
            </w:rPr>
          </w:pPr>
          <w:hyperlink w:anchor="_Toc179184669" w:history="1">
            <w:r w:rsidRPr="00B1336D">
              <w:rPr>
                <w:rStyle w:val="Hyperlink"/>
                <w:b/>
              </w:rPr>
              <w:t>Supplementary Figure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9184669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7</w:t>
            </w:r>
            <w:r>
              <w:rPr>
                <w:webHidden/>
              </w:rPr>
              <w:fldChar w:fldCharType="end"/>
            </w:r>
          </w:hyperlink>
        </w:p>
        <w:p w14:paraId="79DC78AF" w14:textId="0722B418" w:rsidR="004605E0" w:rsidRDefault="004605E0">
          <w:pPr>
            <w:pStyle w:val="TOC2"/>
            <w:rPr>
              <w:rFonts w:asciiTheme="minorHAnsi" w:eastAsiaTheme="minorEastAsia" w:hAnsiTheme="minorHAnsi" w:cstheme="minorBidi"/>
              <w:kern w:val="2"/>
              <w:lang w:val="en-US"/>
              <w14:ligatures w14:val="standardContextual"/>
            </w:rPr>
          </w:pPr>
          <w:hyperlink w:anchor="_Toc179184670" w:history="1">
            <w:r w:rsidRPr="00B1336D">
              <w:rPr>
                <w:rStyle w:val="Hyperlink"/>
                <w:rFonts w:cs="Times New Roman"/>
                <w:b/>
                <w:bCs/>
                <w:lang w:eastAsia="it-IT"/>
              </w:rPr>
              <w:t xml:space="preserve">Figure S1: </w:t>
            </w:r>
            <w:r w:rsidRPr="00B1336D">
              <w:rPr>
                <w:rStyle w:val="Hyperlink"/>
                <w:rFonts w:cs="Times New Roman"/>
                <w:lang w:eastAsia="it-IT"/>
              </w:rPr>
              <w:t>The effect on linearity and repeatability by internal standard correction at four different stages of blade analysis</w:t>
            </w:r>
            <w:r w:rsidRPr="00B1336D">
              <w:rPr>
                <w:rStyle w:val="Hyperlink"/>
                <w:rFonts w:cs="Times New Roman"/>
              </w:rPr>
              <w:t>, (1) preconditioning the internal standards on the blade before urine sampling, (2) including internal standards in a buffer solution during urine sampling, (3) incorporating internal standards into the washing solvent used after urine sampling, and (4) including internal standards in the spray solvent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9184670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7</w:t>
            </w:r>
            <w:r>
              <w:rPr>
                <w:webHidden/>
              </w:rPr>
              <w:fldChar w:fldCharType="end"/>
            </w:r>
          </w:hyperlink>
        </w:p>
        <w:p w14:paraId="5A446349" w14:textId="1A0EB887" w:rsidR="009D19CA" w:rsidRDefault="00007BFB" w:rsidP="00007BFB">
          <w:pPr>
            <w:rPr>
              <w:rFonts w:ascii="Times New Roman" w:hAnsi="Times New Roman" w:cs="Times New Roman"/>
            </w:rPr>
          </w:pPr>
          <w:r w:rsidRPr="004D1D36"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388C771B" w14:textId="77777777" w:rsidR="00AE568E" w:rsidRDefault="00AE56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A8B8E11" w14:textId="77777777" w:rsidR="001E6D53" w:rsidRPr="008F33AF" w:rsidRDefault="001E6D53" w:rsidP="001E6D53">
      <w:pPr>
        <w:pStyle w:val="Heading1"/>
        <w:numPr>
          <w:ilvl w:val="0"/>
          <w:numId w:val="0"/>
        </w:numPr>
        <w:rPr>
          <w:rFonts w:ascii="Times New Roman" w:hAnsi="Times New Roman" w:cs="Times New Roman"/>
          <w:b/>
          <w:color w:val="000000" w:themeColor="text1"/>
          <w:sz w:val="28"/>
          <w:szCs w:val="24"/>
          <w:u w:val="single"/>
        </w:rPr>
      </w:pPr>
      <w:bookmarkStart w:id="1" w:name="_Toc106881458"/>
      <w:bookmarkStart w:id="2" w:name="_Toc179184666"/>
      <w:r w:rsidRPr="008F33AF">
        <w:rPr>
          <w:rFonts w:ascii="Times New Roman" w:hAnsi="Times New Roman" w:cs="Times New Roman"/>
          <w:b/>
          <w:color w:val="000000" w:themeColor="text1"/>
          <w:sz w:val="28"/>
          <w:szCs w:val="24"/>
          <w:u w:val="single"/>
        </w:rPr>
        <w:lastRenderedPageBreak/>
        <w:t>Supplementary Tables</w:t>
      </w:r>
      <w:bookmarkEnd w:id="1"/>
      <w:bookmarkEnd w:id="2"/>
    </w:p>
    <w:p w14:paraId="30AB983F" w14:textId="77777777" w:rsidR="003E0B98" w:rsidRPr="00465A00" w:rsidRDefault="003E0B98" w:rsidP="00465A00">
      <w:pPr>
        <w:pStyle w:val="Heading2"/>
        <w:spacing w:line="360" w:lineRule="auto"/>
        <w:rPr>
          <w:rFonts w:ascii="Times New Roman" w:hAnsi="Times New Roman" w:cs="Times New Roman"/>
          <w:color w:val="auto"/>
        </w:rPr>
      </w:pPr>
      <w:bookmarkStart w:id="3" w:name="_Toc179184667"/>
      <w:r w:rsidRPr="00465A0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it-IT"/>
        </w:rPr>
        <w:t xml:space="preserve">Table S1: </w:t>
      </w:r>
      <w:r w:rsidRPr="00465A00">
        <w:rPr>
          <w:rFonts w:ascii="Times New Roman" w:eastAsia="Times New Roman" w:hAnsi="Times New Roman" w:cs="Times New Roman"/>
          <w:color w:val="auto"/>
          <w:sz w:val="24"/>
          <w:szCs w:val="24"/>
          <w:lang w:eastAsia="it-IT"/>
        </w:rPr>
        <w:t>MRM transition list used for CBS-MS/MS analysis of antibiotics in kidney.</w:t>
      </w:r>
      <w:bookmarkEnd w:id="3"/>
    </w:p>
    <w:tbl>
      <w:tblPr>
        <w:tblW w:w="10341" w:type="dxa"/>
        <w:tblLook w:val="04A0" w:firstRow="1" w:lastRow="0" w:firstColumn="1" w:lastColumn="0" w:noHBand="0" w:noVBand="1"/>
      </w:tblPr>
      <w:tblGrid>
        <w:gridCol w:w="3176"/>
        <w:gridCol w:w="876"/>
        <w:gridCol w:w="810"/>
        <w:gridCol w:w="1270"/>
        <w:gridCol w:w="972"/>
        <w:gridCol w:w="983"/>
        <w:gridCol w:w="1294"/>
        <w:gridCol w:w="1005"/>
      </w:tblGrid>
      <w:tr w:rsidR="003E0B98" w:rsidRPr="004E3E90" w14:paraId="31197F8F" w14:textId="77777777" w:rsidTr="00DE1DC8">
        <w:trPr>
          <w:trHeight w:val="300"/>
        </w:trPr>
        <w:tc>
          <w:tcPr>
            <w:tcW w:w="3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C6E6C" w14:textId="77777777" w:rsidR="003E0B98" w:rsidRPr="004E3E90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E3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am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4EE4B" w14:textId="77777777" w:rsidR="003E0B98" w:rsidRPr="004E3E90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E3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Q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66A8A" w14:textId="77777777" w:rsidR="003E0B98" w:rsidRPr="004E3E90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E3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Q3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23248" w14:textId="77777777" w:rsidR="003E0B98" w:rsidRPr="004E3E90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E3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well (</w:t>
            </w:r>
            <w:proofErr w:type="spellStart"/>
            <w:r w:rsidRPr="004E3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s</w:t>
            </w:r>
            <w:proofErr w:type="spellEnd"/>
            <w:r w:rsidRPr="004E3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FE1A1" w14:textId="714D2D77" w:rsidR="003E0B98" w:rsidRPr="004E3E90" w:rsidRDefault="006403CA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llision Energy (</w:t>
            </w:r>
            <w:r w:rsidR="003E0B98" w:rsidRPr="004E3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F9F6D" w14:textId="572B61C8" w:rsidR="003E0B98" w:rsidRPr="004E3E90" w:rsidRDefault="00E6156A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llision Cell Exit Potential (</w:t>
            </w:r>
            <w:r w:rsidR="003E0B98" w:rsidRPr="004E3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X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3EC72" w14:textId="732A1B72" w:rsidR="003E0B98" w:rsidRPr="004E3E90" w:rsidRDefault="006403CA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ecluster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F77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tential (</w:t>
            </w:r>
            <w:r w:rsidR="003E0B98" w:rsidRPr="004E3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)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28EB4" w14:textId="7386F44C" w:rsidR="003E0B98" w:rsidRPr="004E3E90" w:rsidRDefault="00CF772C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ntrance Potential (</w:t>
            </w:r>
            <w:r w:rsidR="003E0B98" w:rsidRPr="004E3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3E0B98" w:rsidRPr="008419D3" w14:paraId="1A93EBBB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6791" w14:textId="316BE73D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cetamid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FE9E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BE2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5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A8D3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96D2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CCF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9918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F46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457962E6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2B24" w14:textId="4EC377BE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cetamid</w:t>
            </w:r>
            <w:r w:rsidR="00CF7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</w:t>
            </w: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E57B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A4F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2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106B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AD8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6AB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B15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4B2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678A1CA5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E6D2" w14:textId="6E9B860F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alidixic acid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FB4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B4D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9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A035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CDB9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FC16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B59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C395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220F3F5F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C6E6" w14:textId="14970578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alidixic aci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410B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148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7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FDC5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451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1526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FB5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1CB5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12FF1D54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DD67" w14:textId="6B86A84D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thiazol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939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6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7D52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1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8EB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4A89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6939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887F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535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6036069F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E87F" w14:textId="0B6E54D8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thiazole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26D5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6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72ED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5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B4C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34F8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D47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2F1E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8EF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79B617B7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F5C1" w14:textId="7BBFBF26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apson</w:t>
            </w:r>
            <w:r w:rsidR="00501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</w:t>
            </w: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A77B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9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06A2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5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2C5F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293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90ED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903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7533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742D4093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C0CA" w14:textId="564DA4FF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apson</w:t>
            </w:r>
            <w:r w:rsidR="00501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E239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9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5A3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7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714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A7E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01F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36CB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E516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4CC6A668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4177" w14:textId="7823DA0C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pyridine</w:t>
            </w:r>
            <w:proofErr w:type="spellEnd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21A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2969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5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72E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752F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7C8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ACA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3E9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28897188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BA52" w14:textId="15163E4D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pyridine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D41F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9EAD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2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1E99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C5E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CF9E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B4EB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7103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79AB4DDD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488C" w14:textId="1160BDFB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diazine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EA0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70E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6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1DA5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0EFE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0E2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B22D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25F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35937FEE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03DB" w14:textId="47650DE4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diaz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CA0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C789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1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ADCE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AC4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DD9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7DE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73F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03D8CB7E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A5F3" w14:textId="60386374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methoxazole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48F8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4F4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5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0475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BAE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AEF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6BFD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811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201B075A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5CB8" w14:textId="6A7D3CA1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methoxazol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BE4F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B0C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2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47C3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E7B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5C8D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7DD6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7B2B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59401210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BC4B" w14:textId="54C4BFC1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xolinic</w:t>
            </w:r>
            <w:proofErr w:type="spellEnd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acid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76B8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32C8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5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F68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7028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785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51D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3DDD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05C83C1B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D44C" w14:textId="6617018B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xolinic</w:t>
            </w:r>
            <w:proofErr w:type="spellEnd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aci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0AFB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E878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0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20A8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AE7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DDA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FBEB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5A6F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5DA7700A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7ADF" w14:textId="522433A0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lumequine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BD8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3836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3F7D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906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975B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47C9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E009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3C0D0B37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275D" w14:textId="4F8C5FC0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lumequ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250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5C5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6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D3B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CF9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2DF9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79EF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7C72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448234F9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02BD" w14:textId="0CE27851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merazine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EAA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A71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5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C75D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F742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427E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B95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EA3F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599E08CA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163D" w14:textId="0339E698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merazine</w:t>
            </w:r>
            <w:proofErr w:type="spellEnd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FD93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BAF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1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189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BBD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B572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BE0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677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46B4B820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1A42" w14:textId="5F164D94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moxole</w:t>
            </w:r>
            <w:proofErr w:type="spellEnd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068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8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5DD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5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7B36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D2F6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E31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93E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5872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4DD22A79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6BA2" w14:textId="4EE27DAE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moxole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EEAF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8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7855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2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16A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640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4C8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340E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B73B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4CEE5772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4E35" w14:textId="2D36E557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isoxazole</w:t>
            </w:r>
            <w:proofErr w:type="spellEnd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1076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8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441B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6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6CFD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140E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376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32FE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214D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5DBB24FD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8D66" w14:textId="2D687504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isoxazole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6BDB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8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7652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3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DF63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AA43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B4C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1B31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00CB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3F7F6C6C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F56B" w14:textId="67042812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methizole</w:t>
            </w:r>
            <w:proofErr w:type="spellEnd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FF36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7F7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5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4263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AC59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D11D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05E6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238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1AF17C5B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538A" w14:textId="557C747A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methizole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829D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A4B1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2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E41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B66D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4C8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14E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132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053DB871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7EB5" w14:textId="0687E8E0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dimidine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C2D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9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9655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6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FC8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324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0EA8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31B3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84CE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4F0A13FD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8638" w14:textId="25CCD663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dimid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CA8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9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F2D1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4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F7DE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E57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4D7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A765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AD61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014D381A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C220" w14:textId="378CC45E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methoxypyridazine</w:t>
            </w:r>
            <w:proofErr w:type="spellEnd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3113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6B82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6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509D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7093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9391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E52F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2F2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5FB2A723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E8C2" w14:textId="1AFC694B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methoxypyridazine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0D81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E798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8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6638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4E6E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B4DE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798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D69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411EF75E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D7B5" w14:textId="5194E942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monomethoxine</w:t>
            </w:r>
            <w:proofErr w:type="spellEnd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2D78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31F5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5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43EB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65E3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A0C3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36E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07A3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4FEDE037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B46D" w14:textId="406FD778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monomethoxine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AD4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B4BE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2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B41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B2BD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FB71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DE69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6378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2F61AC8A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6DDA" w14:textId="0475B377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chloropyridazine</w:t>
            </w:r>
            <w:proofErr w:type="spellEnd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362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A76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5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D79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24F5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A811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5E95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3BC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56174076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F7E8" w14:textId="1E1C3B6B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chloropyridazine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6DF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E7FB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1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66D2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4993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6A9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E2C5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7716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326EA4BD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D4EB" w14:textId="3CAF42F7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rimethoprim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245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1.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302B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3.1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A031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359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949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171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8EE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7FEAAE5A" w14:textId="77777777" w:rsidTr="00DE1DC8">
        <w:trPr>
          <w:trHeight w:val="300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B88E" w14:textId="0D53DCD2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rimethoprim*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0DE2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1.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58F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0.1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C89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CA15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776D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446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DE0F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</w:tbl>
    <w:p w14:paraId="6B126E60" w14:textId="77777777" w:rsidR="00DE1DC8" w:rsidRDefault="00DE1DC8" w:rsidP="003E0B98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</w:p>
    <w:p w14:paraId="64567124" w14:textId="53F14C8C" w:rsidR="003E0B98" w:rsidRDefault="003E0B98" w:rsidP="003E0B98">
      <w:pPr>
        <w:rPr>
          <w:rFonts w:ascii="Times New Roman" w:hAnsi="Times New Roman" w:cs="Times New Roman"/>
        </w:rPr>
      </w:pPr>
      <w:r w:rsidRPr="00E25202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1 (cont.):</w:t>
      </w:r>
      <w:r w:rsidRPr="00E25202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 xml:space="preserve"> </w:t>
      </w:r>
      <w:r w:rsidRPr="001D164C">
        <w:rPr>
          <w:rFonts w:ascii="Times New Roman" w:eastAsia="Times New Roman" w:hAnsi="Times New Roman" w:cs="Times New Roman"/>
          <w:sz w:val="24"/>
          <w:szCs w:val="24"/>
          <w:lang w:eastAsia="it-IT"/>
        </w:rPr>
        <w:t>MRM transition list used for CBS-MS/MS analysis of antibiotics in kidney.</w:t>
      </w:r>
    </w:p>
    <w:tbl>
      <w:tblPr>
        <w:tblW w:w="10341" w:type="dxa"/>
        <w:tblLook w:val="04A0" w:firstRow="1" w:lastRow="0" w:firstColumn="1" w:lastColumn="0" w:noHBand="0" w:noVBand="1"/>
      </w:tblPr>
      <w:tblGrid>
        <w:gridCol w:w="3176"/>
        <w:gridCol w:w="876"/>
        <w:gridCol w:w="810"/>
        <w:gridCol w:w="1270"/>
        <w:gridCol w:w="972"/>
        <w:gridCol w:w="17"/>
        <w:gridCol w:w="966"/>
        <w:gridCol w:w="1294"/>
        <w:gridCol w:w="960"/>
      </w:tblGrid>
      <w:tr w:rsidR="00DE1DC8" w:rsidRPr="004E3E90" w14:paraId="553B56C7" w14:textId="77777777" w:rsidTr="00C100C6">
        <w:trPr>
          <w:trHeight w:val="300"/>
        </w:trPr>
        <w:tc>
          <w:tcPr>
            <w:tcW w:w="3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F7128" w14:textId="77777777" w:rsidR="00DE1DC8" w:rsidRPr="004E3E90" w:rsidRDefault="00DE1DC8" w:rsidP="00DE1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E3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am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4E7C5" w14:textId="77777777" w:rsidR="00DE1DC8" w:rsidRPr="004E3E90" w:rsidRDefault="00DE1DC8" w:rsidP="00DE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E3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Q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C3B0B" w14:textId="77777777" w:rsidR="00DE1DC8" w:rsidRPr="004E3E90" w:rsidRDefault="00DE1DC8" w:rsidP="00DE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E3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Q3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203F7" w14:textId="77777777" w:rsidR="00DE1DC8" w:rsidRPr="004E3E90" w:rsidRDefault="00DE1DC8" w:rsidP="00DE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E3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well (</w:t>
            </w:r>
            <w:proofErr w:type="spellStart"/>
            <w:r w:rsidRPr="004E3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s</w:t>
            </w:r>
            <w:proofErr w:type="spellEnd"/>
            <w:r w:rsidRPr="004E3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EF4F1" w14:textId="3EFC828C" w:rsidR="00DE1DC8" w:rsidRPr="004E3E90" w:rsidRDefault="00DE1DC8" w:rsidP="00DE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E3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E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7B611" w14:textId="57D87536" w:rsidR="00DE1DC8" w:rsidRPr="004E3E90" w:rsidRDefault="00DE1DC8" w:rsidP="00DE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E3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XP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06F08" w14:textId="1FE60367" w:rsidR="00DE1DC8" w:rsidRPr="004E3E90" w:rsidRDefault="00DE1DC8" w:rsidP="00DE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E3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08356" w14:textId="3C3CC11A" w:rsidR="00DE1DC8" w:rsidRPr="004E3E90" w:rsidRDefault="00DE1DC8" w:rsidP="00DE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E3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P</w:t>
            </w:r>
          </w:p>
        </w:tc>
      </w:tr>
      <w:tr w:rsidR="00DE1DC8" w:rsidRPr="008419D3" w14:paraId="6A50E5C8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F71A" w14:textId="062B7CD4" w:rsidR="00DE1DC8" w:rsidRPr="008419D3" w:rsidRDefault="00DE1DC8" w:rsidP="00DC4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quinoxaline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59B1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1.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AC72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5.9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86C0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5EF9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96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5E64D99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C9F0" w14:textId="77777777" w:rsidR="00DE1DC8" w:rsidRPr="008419D3" w:rsidRDefault="00DE1DC8" w:rsidP="00C10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D07C" w14:textId="77777777" w:rsidR="00DE1DC8" w:rsidRPr="008419D3" w:rsidRDefault="00DE1DC8" w:rsidP="00C10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DE1DC8" w:rsidRPr="008419D3" w14:paraId="6EAE4E74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2776" w14:textId="1065C5F9" w:rsidR="00DE1DC8" w:rsidRPr="008419D3" w:rsidRDefault="00DE1DC8" w:rsidP="00DC4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quinoxaline</w:t>
            </w:r>
            <w:proofErr w:type="spellEnd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B2BB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1.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9A1C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2.0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E668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137F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96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C9BE8BF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43CB9A9" w14:textId="77777777" w:rsidR="00DE1DC8" w:rsidRPr="008419D3" w:rsidRDefault="00DE1DC8" w:rsidP="00C10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AB4CCE" w14:textId="77777777" w:rsidR="00DE1DC8" w:rsidRPr="008419D3" w:rsidRDefault="00DE1DC8" w:rsidP="00C10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12B43" w:rsidRPr="004E3E90" w14:paraId="68199FD4" w14:textId="77777777" w:rsidTr="00C100C6">
        <w:trPr>
          <w:trHeight w:val="300"/>
        </w:trPr>
        <w:tc>
          <w:tcPr>
            <w:tcW w:w="31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FB0A92" w14:textId="5DE247CB" w:rsidR="00312B43" w:rsidRPr="004E3E90" w:rsidRDefault="00312B43" w:rsidP="00312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dimethoxine</w:t>
            </w:r>
            <w:proofErr w:type="spellEnd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D159E1" w14:textId="28CC491E" w:rsidR="00312B43" w:rsidRPr="004E3E90" w:rsidRDefault="00312B43" w:rsidP="00312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1.1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71FA95" w14:textId="401DC157" w:rsidR="00312B43" w:rsidRPr="004E3E90" w:rsidRDefault="00312B43" w:rsidP="00312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6.1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A70AE9" w14:textId="508EFE59" w:rsidR="00312B43" w:rsidRPr="004E3E90" w:rsidRDefault="00312B43" w:rsidP="00312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5A4BE2" w14:textId="18C06AB6" w:rsidR="00312B43" w:rsidRPr="004E3E90" w:rsidRDefault="00312B43" w:rsidP="00312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</w:t>
            </w:r>
          </w:p>
        </w:tc>
        <w:tc>
          <w:tcPr>
            <w:tcW w:w="983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471E02A1" w14:textId="28CA7B72" w:rsidR="00312B43" w:rsidRPr="004E3E90" w:rsidRDefault="00312B43" w:rsidP="00312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6557B91F" w14:textId="7AEE8825" w:rsidR="00312B43" w:rsidRPr="004E3E90" w:rsidRDefault="00312B43" w:rsidP="00312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165C3E8" w14:textId="2BE9FB70" w:rsidR="00312B43" w:rsidRPr="004E3E90" w:rsidRDefault="00312B43" w:rsidP="00312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12B43" w:rsidRPr="004E3E90" w14:paraId="0E747E58" w14:textId="77777777" w:rsidTr="00C100C6">
        <w:trPr>
          <w:trHeight w:val="300"/>
        </w:trPr>
        <w:tc>
          <w:tcPr>
            <w:tcW w:w="31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1B77C0" w14:textId="54664BE9" w:rsidR="00312B43" w:rsidRPr="004E3E90" w:rsidRDefault="00312B43" w:rsidP="00312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dimethoxine</w:t>
            </w:r>
            <w:proofErr w:type="spellEnd"/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CDF3B0" w14:textId="571E8EEC" w:rsidR="00312B43" w:rsidRPr="004E3E90" w:rsidRDefault="00312B43" w:rsidP="00312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1.1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0A995A" w14:textId="4A5DE4CD" w:rsidR="00312B43" w:rsidRPr="004E3E90" w:rsidRDefault="00312B43" w:rsidP="00312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2.0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A9F98C" w14:textId="0F1F69FD" w:rsidR="00312B43" w:rsidRPr="004E3E90" w:rsidRDefault="00312B43" w:rsidP="00312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D74043" w14:textId="4331B666" w:rsidR="00312B43" w:rsidRPr="004E3E90" w:rsidRDefault="00312B43" w:rsidP="00312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</w:t>
            </w:r>
          </w:p>
        </w:tc>
        <w:tc>
          <w:tcPr>
            <w:tcW w:w="983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2BC8F9FF" w14:textId="652F3654" w:rsidR="00312B43" w:rsidRPr="004E3E90" w:rsidRDefault="00312B43" w:rsidP="00312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582B7331" w14:textId="5F441519" w:rsidR="00312B43" w:rsidRPr="004E3E90" w:rsidRDefault="00312B43" w:rsidP="00312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5EF0A8D" w14:textId="51EA3F17" w:rsidR="00312B43" w:rsidRPr="004E3E90" w:rsidRDefault="00312B43" w:rsidP="00312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6C4D4820" w14:textId="77777777" w:rsidTr="00C100C6">
        <w:trPr>
          <w:trHeight w:val="300"/>
        </w:trPr>
        <w:tc>
          <w:tcPr>
            <w:tcW w:w="3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F6A5" w14:textId="5DFCAF08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doxine</w:t>
            </w:r>
            <w:proofErr w:type="spellEnd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F66D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1.1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8F5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5.9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B021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A115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98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53DB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DF5D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B9E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06839A02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EDD5" w14:textId="0A21D728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doxine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E81B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4B05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7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D848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1759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9F55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25DE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9303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4CBB12C2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EFE2" w14:textId="62CAB246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phenazole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6A93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4918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5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F753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FF0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604B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E70E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BFCE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5252C67B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7CE9" w14:textId="523598E0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phenazole</w:t>
            </w:r>
            <w:proofErr w:type="spellEnd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C7B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A5D9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2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6519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662B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63A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C3F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29A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68103734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3C37" w14:textId="0275C697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phenazole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FA8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B9C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8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CBA1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AC2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B3F2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4713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56A1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40C399D8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A220" w14:textId="628C6B1D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rfloxaci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9678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4233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1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78BE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DF2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8623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969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5A0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0D82DC97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C6CA" w14:textId="394D3B07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rfloxacin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0CA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166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2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B48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841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4E48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F79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8172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72504554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4F17" w14:textId="3CBB52E7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iprofloxacin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151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4D25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8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7D1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2CD3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7C3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EA2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A48B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1DFBECE7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A9BF" w14:textId="021EBD6D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iprofloxaci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AC2D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FF21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1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8B7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9B5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F76E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1D1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C4EF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663EC002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18DB" w14:textId="2C2EA6EA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anofloxacin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799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8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EB73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5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5598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989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5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8432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3EBE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CAED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23E45957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0BBC" w14:textId="5BC761F7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anofloxaci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DA3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8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CB7D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2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6901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2919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86D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A90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E02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38C38B9D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2D49" w14:textId="52FA4C6A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nrofloxacin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F25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66A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6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B79D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E7DE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DD5B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BE42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A76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315F5664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D469" w14:textId="1B4043D9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nrofloxaci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99D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6A7B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6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ABF5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8AC1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E328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5598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567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6AEB5A32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0149" w14:textId="71A8F8E7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rbofloxacin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27E2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3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E531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9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4558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11D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5865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C9A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A10E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1B1DC8C6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0E46" w14:textId="71469B0C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rbofloxaci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72A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3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B86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2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112D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D49E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B97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050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1F62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06971C8F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030F" w14:textId="175C2A9D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ildipyrosin</w:t>
            </w:r>
            <w:proofErr w:type="spellEnd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39F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8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27DF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37.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74DF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673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07B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B872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B366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68A5552C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5EE1" w14:textId="6FA75BA7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ildipyrosi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E223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8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310F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8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C5D8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CE8E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E451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E33E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D056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1F0C8727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6256" w14:textId="5FDDEFD5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ildipyrosi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3F8D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8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FAE8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4.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8BB3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F76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8FD9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6FB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B14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03DC11EB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B524" w14:textId="328077FA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arafloxacin</w:t>
            </w:r>
            <w:proofErr w:type="spellEnd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F4FB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6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FEED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9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975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1596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F6AE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4D3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5FA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734CDD5C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07BD" w14:textId="215B7A9F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arafloxaci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AD4F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6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8CC2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2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DF3F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3586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340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4B3B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DEBE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244F525A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176B" w14:textId="030040A7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arafloxaci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4D99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6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A55E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8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0F9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0B38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2461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908D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600B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600593BC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FDB2" w14:textId="3910B0DF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floxacin</w:t>
            </w:r>
            <w:proofErr w:type="spellEnd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5595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E648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9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37FE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CAF6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285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894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D2B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7ABED5F9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7F6B" w14:textId="474724CC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floxaci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09D5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01AD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6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26C2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C34F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7793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465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BF9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2AFF1670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B4A9" w14:textId="22D0C667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ulathromyci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6CF8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3B11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2.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ADE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4FA1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D61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FAE9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8C3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75F0DB85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954A" w14:textId="6E8DDB11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ulathromycin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001D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3646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77.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D7D2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7C91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820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CE4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AF18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391234DE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792D" w14:textId="35C7A5F2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incomycin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7091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7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2D82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6.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D55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D02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63CD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7E39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26E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5BCD98F5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0C28" w14:textId="21E70613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incomyci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1666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7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25E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9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5A32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285A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C5A9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AA61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17BE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18F06989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CD09" w14:textId="7A8004AC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irlimyci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D0E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E07E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2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32E9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1F7D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C838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BC98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1285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4DD76689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71DA" w14:textId="673FB8E2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irlimycin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A42B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D5A5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3.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F47B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EED9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BE5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02B3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408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62ECDE36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6F4F" w14:textId="01F7BA9E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piramycin</w:t>
            </w:r>
            <w:proofErr w:type="spellEnd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05DD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2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B2C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4.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08D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D395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CCC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ADD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C596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203D0261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ABD6" w14:textId="5D8456C7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piramyci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120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2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5B0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1.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D00B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DC9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2EE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0CAF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8716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0E01FDB4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FD3B" w14:textId="2F218298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ilmicosin</w:t>
            </w:r>
            <w:proofErr w:type="spellEnd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BC6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5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963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95.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34F8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D847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C886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A762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00E5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779FDBF5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91D1" w14:textId="4709AA34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ilmicosi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FE4F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5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C815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4.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ADF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8D0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9E95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8296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80C4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3E0B98" w:rsidRPr="008419D3" w14:paraId="4BDAD6AD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307A" w14:textId="5A496092" w:rsidR="003E0B98" w:rsidRPr="008419D3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etracycl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9682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B910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4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91B9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4A3C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CC71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F36E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7769" w14:textId="77777777" w:rsidR="003E0B98" w:rsidRPr="008419D3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DE1DC8" w:rsidRPr="008419D3" w14:paraId="57CD2F51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6952" w14:textId="06AD6607" w:rsidR="00DE1DC8" w:rsidRPr="008419D3" w:rsidRDefault="00DE1DC8" w:rsidP="00DC4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etracycline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6A32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E04C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0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9F2C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337A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96A8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5B83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7812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DE1DC8" w:rsidRPr="008419D3" w14:paraId="5ED6B7AE" w14:textId="77777777" w:rsidTr="00C100C6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71D62" w14:textId="77777777" w:rsidR="00DE1DC8" w:rsidRPr="008419D3" w:rsidRDefault="00DE1DC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F1F1B" w14:textId="77777777" w:rsidR="00DE1DC8" w:rsidRPr="008419D3" w:rsidRDefault="00DE1DC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914DF" w14:textId="77777777" w:rsidR="00DE1DC8" w:rsidRPr="008419D3" w:rsidRDefault="00DE1DC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5C1F" w14:textId="77777777" w:rsidR="00DE1DC8" w:rsidRPr="008419D3" w:rsidRDefault="00DE1DC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4D214" w14:textId="77777777" w:rsidR="00DE1DC8" w:rsidRPr="008419D3" w:rsidRDefault="00DE1DC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C0150" w14:textId="77777777" w:rsidR="00DE1DC8" w:rsidRPr="008419D3" w:rsidRDefault="00DE1DC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2ECF" w14:textId="77777777" w:rsidR="00DE1DC8" w:rsidRPr="008419D3" w:rsidRDefault="00DE1DC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F7F63" w14:textId="77777777" w:rsidR="00DE1DC8" w:rsidRPr="008419D3" w:rsidRDefault="00DE1DC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</w:tbl>
    <w:p w14:paraId="171C54BF" w14:textId="7D112455" w:rsidR="003E0B98" w:rsidRDefault="003E0B98" w:rsidP="003E0B98">
      <w:pPr>
        <w:rPr>
          <w:rFonts w:ascii="Times New Roman" w:hAnsi="Times New Roman" w:cs="Times New Roman"/>
        </w:rPr>
      </w:pPr>
      <w:r w:rsidRPr="00E25202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1 (cont.):</w:t>
      </w:r>
      <w:r w:rsidRPr="00E25202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 xml:space="preserve"> </w:t>
      </w:r>
      <w:r w:rsidRPr="001D164C">
        <w:rPr>
          <w:rFonts w:ascii="Times New Roman" w:eastAsia="Times New Roman" w:hAnsi="Times New Roman" w:cs="Times New Roman"/>
          <w:sz w:val="24"/>
          <w:szCs w:val="24"/>
          <w:lang w:eastAsia="it-IT"/>
        </w:rPr>
        <w:t>MRM transition list used for CBS-MS/MS analysis of antibiotics in kidney.</w:t>
      </w:r>
    </w:p>
    <w:tbl>
      <w:tblPr>
        <w:tblW w:w="9972" w:type="dxa"/>
        <w:tblLook w:val="04A0" w:firstRow="1" w:lastRow="0" w:firstColumn="1" w:lastColumn="0" w:noHBand="0" w:noVBand="1"/>
      </w:tblPr>
      <w:tblGrid>
        <w:gridCol w:w="3176"/>
        <w:gridCol w:w="876"/>
        <w:gridCol w:w="810"/>
        <w:gridCol w:w="1270"/>
        <w:gridCol w:w="960"/>
        <w:gridCol w:w="960"/>
        <w:gridCol w:w="960"/>
        <w:gridCol w:w="960"/>
      </w:tblGrid>
      <w:tr w:rsidR="003E0B98" w:rsidRPr="004E3E90" w14:paraId="24F17257" w14:textId="77777777" w:rsidTr="00AD6CFC">
        <w:trPr>
          <w:trHeight w:val="300"/>
        </w:trPr>
        <w:tc>
          <w:tcPr>
            <w:tcW w:w="3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BE9BF" w14:textId="77777777" w:rsidR="003E0B98" w:rsidRPr="004E3E90" w:rsidRDefault="003E0B98" w:rsidP="006A2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E3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am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30D5E" w14:textId="77777777" w:rsidR="003E0B98" w:rsidRPr="004E3E90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E3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Q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4A5D8" w14:textId="77777777" w:rsidR="003E0B98" w:rsidRPr="004E3E90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E3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Q3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B0903" w14:textId="77777777" w:rsidR="003E0B98" w:rsidRPr="004E3E90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E3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well (</w:t>
            </w:r>
            <w:proofErr w:type="spellStart"/>
            <w:r w:rsidRPr="004E3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s</w:t>
            </w:r>
            <w:proofErr w:type="spellEnd"/>
            <w:r w:rsidRPr="004E3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5A51C" w14:textId="77777777" w:rsidR="003E0B98" w:rsidRPr="004E3E90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E3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C0806" w14:textId="77777777" w:rsidR="003E0B98" w:rsidRPr="004E3E90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E3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X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CBAC0" w14:textId="77777777" w:rsidR="003E0B98" w:rsidRPr="004E3E90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E3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5393C" w14:textId="77777777" w:rsidR="003E0B98" w:rsidRPr="004E3E90" w:rsidRDefault="003E0B98" w:rsidP="006A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E3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P</w:t>
            </w:r>
          </w:p>
        </w:tc>
      </w:tr>
      <w:tr w:rsidR="00DE1DC8" w:rsidRPr="008419D3" w14:paraId="0F1F68BC" w14:textId="77777777" w:rsidTr="00AD6CFC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580AF1" w14:textId="44571E14" w:rsidR="00DE1DC8" w:rsidRPr="008419D3" w:rsidRDefault="00DE1DC8" w:rsidP="00DC4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xycycline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A2AF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5.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D2F7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8.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B1AD5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3F29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E362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FF81F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AF14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DE1DC8" w:rsidRPr="008419D3" w14:paraId="34ADE334" w14:textId="77777777" w:rsidTr="00AD6CFC">
        <w:trPr>
          <w:trHeight w:val="300"/>
        </w:trPr>
        <w:tc>
          <w:tcPr>
            <w:tcW w:w="317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301BF4D" w14:textId="17DCA838" w:rsidR="00DE1DC8" w:rsidRPr="008419D3" w:rsidRDefault="00DE1DC8" w:rsidP="00DC4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xycyclin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514BFFF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5.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165700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3.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C149224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371B5D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217FAC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52BCEDD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CABC4E9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DE1DC8" w:rsidRPr="008419D3" w14:paraId="7F5DDC18" w14:textId="77777777" w:rsidTr="00AD6CFC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F22373" w14:textId="1EEADB50" w:rsidR="00DE1DC8" w:rsidRPr="008419D3" w:rsidRDefault="00DE1DC8" w:rsidP="00DC4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xycycline*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D46B94A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5.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D3EFC70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0.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4672323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BBD65F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1BE07E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07FFD7E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92C9BB2" w14:textId="77777777" w:rsidR="00DE1DC8" w:rsidRPr="008419D3" w:rsidRDefault="00DE1DC8" w:rsidP="00DC4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645DEC" w:rsidRPr="004E3E90" w14:paraId="253CDE65" w14:textId="77777777" w:rsidTr="00AD6CFC">
        <w:trPr>
          <w:trHeight w:val="300"/>
        </w:trPr>
        <w:tc>
          <w:tcPr>
            <w:tcW w:w="317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F7B3FD5" w14:textId="18B99E68" w:rsidR="00645DEC" w:rsidRPr="004E3E90" w:rsidRDefault="00645DEC" w:rsidP="00645D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xycycline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764C9BB4" w14:textId="7F5717FB" w:rsidR="00645DEC" w:rsidRPr="004E3E90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5.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3FE339C" w14:textId="4B3FE4D4" w:rsidR="00645DEC" w:rsidRPr="004E3E90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28.0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A0EE52C" w14:textId="6D3A818A" w:rsidR="00645DEC" w:rsidRPr="004E3E90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87AD2C7" w14:textId="788873E1" w:rsidR="00645DEC" w:rsidRPr="004E3E90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AF4F7A2" w14:textId="25D27C8B" w:rsidR="00645DEC" w:rsidRPr="004E3E90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2CCC56F" w14:textId="1700B970" w:rsidR="00645DEC" w:rsidRPr="004E3E90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4BF2D62" w14:textId="11D6C878" w:rsidR="00645DEC" w:rsidRPr="004E3E90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645DEC" w:rsidRPr="008419D3" w14:paraId="49746D65" w14:textId="77777777" w:rsidTr="00AD6CFC">
        <w:trPr>
          <w:trHeight w:val="300"/>
        </w:trPr>
        <w:tc>
          <w:tcPr>
            <w:tcW w:w="317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BC2847" w14:textId="762196A7" w:rsidR="00645DEC" w:rsidRPr="008419D3" w:rsidRDefault="00645DEC" w:rsidP="00645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xytetracycline*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662203C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1.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7B5B9D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26.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0766A42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D71FBF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E9BDF3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28EBC4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E9ABE6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645DEC" w:rsidRPr="008419D3" w14:paraId="31743B0D" w14:textId="77777777" w:rsidTr="00AD6CFC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95A98A" w14:textId="094260A5" w:rsidR="00645DEC" w:rsidRPr="008419D3" w:rsidRDefault="00645DEC" w:rsidP="00645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xytetracyclin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295D18D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1.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94CD77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3.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F9B0D66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5DBA41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BF0BEF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398BC4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B3C407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645DEC" w:rsidRPr="008419D3" w14:paraId="1A287D2E" w14:textId="77777777" w:rsidTr="00AD6CFC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0A3AE3" w14:textId="32EB7979" w:rsidR="00645DEC" w:rsidRPr="008419D3" w:rsidRDefault="00645DEC" w:rsidP="00645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xytetracyclin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A81F626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1.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CCE7EB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4.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DEA1397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FE4D05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DD5F08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9381CF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E7BC1E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645DEC" w:rsidRPr="008419D3" w14:paraId="5DF11950" w14:textId="77777777" w:rsidTr="00AD6CFC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56FC9E" w14:textId="4A5CEA55" w:rsidR="00645DEC" w:rsidRPr="008419D3" w:rsidRDefault="00645DEC" w:rsidP="00645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xytetracyclin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A260800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1.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0DB03A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3.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82EA52B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834574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0C3D06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8DC667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01323D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645DEC" w:rsidRPr="008419D3" w14:paraId="00564F80" w14:textId="77777777" w:rsidTr="00AD6CFC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64F306" w14:textId="049CAF12" w:rsidR="00645DEC" w:rsidRPr="008419D3" w:rsidRDefault="00645DEC" w:rsidP="00645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emeclocyclin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CCBE24F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5.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4B59BDD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0.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6291260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B2C358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FCD1F9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10107B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54FC0D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645DEC" w:rsidRPr="008419D3" w14:paraId="517AE3B6" w14:textId="77777777" w:rsidTr="00AD6CFC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4A4A4" w14:textId="6C221AA6" w:rsidR="00645DEC" w:rsidRPr="008419D3" w:rsidRDefault="00645DEC" w:rsidP="00645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emeclocycline*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09CD177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5.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1C98B0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8.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31A7A0E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C952A3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741219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E755F3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D91155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645DEC" w:rsidRPr="008419D3" w14:paraId="4514C368" w14:textId="77777777" w:rsidTr="00AD6CFC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7EA471" w14:textId="0A5CAD70" w:rsidR="00645DEC" w:rsidRPr="008419D3" w:rsidRDefault="00645DEC" w:rsidP="00645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lortetracyclin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F776F65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9.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F968B5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8.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232BAB3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3141C9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B5B746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44F0E9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DB1DD8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645DEC" w:rsidRPr="008419D3" w14:paraId="76FD6773" w14:textId="77777777" w:rsidTr="00AD6CFC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9941C0" w14:textId="20765876" w:rsidR="00645DEC" w:rsidRPr="008419D3" w:rsidRDefault="00645DEC" w:rsidP="00645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lortetracyclin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A7C3BD7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9.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107FD2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4.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3047786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6A4085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3A1D4A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8253CE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D60151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645DEC" w:rsidRPr="008419D3" w14:paraId="0F76F813" w14:textId="77777777" w:rsidTr="00AD6CFC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9D9C" w14:textId="772C783C" w:rsidR="00645DEC" w:rsidRPr="008419D3" w:rsidRDefault="00645DEC" w:rsidP="00645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lortetracycline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6D2C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9.1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026E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4.1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20CE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7FEF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F2C0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A490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08F9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645DEC" w:rsidRPr="008419D3" w14:paraId="55E1D564" w14:textId="77777777" w:rsidTr="00AD6CFC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AC8B" w14:textId="000DA00B" w:rsidR="00645DEC" w:rsidRPr="008419D3" w:rsidRDefault="00645DEC" w:rsidP="00645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lortetracycline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40D0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9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501E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2.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5F99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3C1C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DB9C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B68F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38FB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645DEC" w:rsidRPr="008419D3" w14:paraId="7495B2F2" w14:textId="77777777" w:rsidTr="00AD6CFC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3FDC" w14:textId="79D92097" w:rsidR="00645DEC" w:rsidRPr="008419D3" w:rsidRDefault="00645DEC" w:rsidP="00645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iamulin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AF4B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97F3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2.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3EF6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3C9B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ECF6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6D82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13C1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645DEC" w:rsidRPr="008419D3" w14:paraId="3E35A770" w14:textId="77777777" w:rsidTr="00AD6CFC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D3F8" w14:textId="7B7DC9D4" w:rsidR="00645DEC" w:rsidRPr="008419D3" w:rsidRDefault="00645DEC" w:rsidP="00645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iamuli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93DB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0C55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9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CF33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CBD1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E72A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3916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BA2A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645DEC" w:rsidRPr="008419D3" w14:paraId="6E738464" w14:textId="77777777" w:rsidTr="00AD6CFC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46C9" w14:textId="459211B3" w:rsidR="00645DEC" w:rsidRPr="008419D3" w:rsidRDefault="00645DEC" w:rsidP="00645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Valnemuli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515A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DCB5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3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04FC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33B5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5967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BC87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677A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645DEC" w:rsidRPr="008419D3" w14:paraId="3078D2FF" w14:textId="77777777" w:rsidTr="00AD6CFC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DEB2" w14:textId="44E3FA7D" w:rsidR="00645DEC" w:rsidRPr="008419D3" w:rsidRDefault="00645DEC" w:rsidP="00645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Valnemulin</w:t>
            </w:r>
            <w:proofErr w:type="spellEnd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41EF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3D8D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4.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07E4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7C1C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268D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A3AC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DD05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645DEC" w:rsidRPr="008419D3" w14:paraId="44E51441" w14:textId="77777777" w:rsidTr="00AD6CFC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53BC" w14:textId="44626020" w:rsidR="00645DEC" w:rsidRPr="008419D3" w:rsidRDefault="00645DEC" w:rsidP="00645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atamycin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17A1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66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6E81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3.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1DCF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6AF6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3443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C077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4BB4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645DEC" w:rsidRPr="008419D3" w14:paraId="7D291739" w14:textId="77777777" w:rsidTr="00AD6CFC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CF9E" w14:textId="7CB4B78B" w:rsidR="00645DEC" w:rsidRPr="008419D3" w:rsidRDefault="00645DEC" w:rsidP="00645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atamyci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973E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66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243A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48.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A4E8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17F8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6E11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6E60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1771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645DEC" w:rsidRPr="008419D3" w14:paraId="7F8F3557" w14:textId="77777777" w:rsidTr="00AD6CFC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E95C" w14:textId="2DFC9229" w:rsidR="00645DEC" w:rsidRPr="008419D3" w:rsidRDefault="00645DEC" w:rsidP="00645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eospiramycin</w:t>
            </w:r>
            <w:proofErr w:type="spellEnd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I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2771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99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FCA9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4.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945F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C418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C6C6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9617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A315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645DEC" w:rsidRPr="008419D3" w14:paraId="64D34072" w14:textId="77777777" w:rsidTr="00AD6CFC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58AC" w14:textId="4ECE58BA" w:rsidR="00645DEC" w:rsidRPr="008419D3" w:rsidRDefault="00645DEC" w:rsidP="00645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eospiramycin</w:t>
            </w:r>
            <w:proofErr w:type="spellEnd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I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80F2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99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A22C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2.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5F28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4E08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7433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CCEE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7870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645DEC" w:rsidRPr="008419D3" w14:paraId="5CE32A26" w14:textId="77777777" w:rsidTr="00AD6CFC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3480" w14:textId="78188156" w:rsidR="00645DEC" w:rsidRPr="008419D3" w:rsidRDefault="00645DEC" w:rsidP="00645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rythromycin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D93B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3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9841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8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DE10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ED98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BBA2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0067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655B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645DEC" w:rsidRPr="008419D3" w14:paraId="06C05E37" w14:textId="77777777" w:rsidTr="00AD6CFC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E8B2" w14:textId="1EA5F470" w:rsidR="00645DEC" w:rsidRPr="008419D3" w:rsidRDefault="00645DEC" w:rsidP="00645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rythromyci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B5EE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3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26F5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8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4105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499D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DBFB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251E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D02F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645DEC" w:rsidRPr="008419D3" w14:paraId="140A0E58" w14:textId="77777777" w:rsidTr="00AD6CFC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0DDE" w14:textId="3CD49797" w:rsidR="00645DEC" w:rsidRPr="008419D3" w:rsidRDefault="00645DEC" w:rsidP="00645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amithromycin</w:t>
            </w:r>
            <w:proofErr w:type="spellEnd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C5BC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8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66BC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9.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FEEF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E474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F083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982C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ADDF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645DEC" w:rsidRPr="008419D3" w14:paraId="0C78D57F" w14:textId="77777777" w:rsidTr="00AD6CFC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00A3" w14:textId="0728E708" w:rsidR="00645DEC" w:rsidRPr="008419D3" w:rsidRDefault="00645DEC" w:rsidP="00645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amithromyci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4FAB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8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46E3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8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3E4B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9630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B291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135B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6A1E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645DEC" w:rsidRPr="008419D3" w14:paraId="41C671AF" w14:textId="77777777" w:rsidTr="00AD6CFC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1F63" w14:textId="36D6088B" w:rsidR="00645DEC" w:rsidRPr="008419D3" w:rsidRDefault="00645DEC" w:rsidP="00645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Josamycin</w:t>
            </w:r>
            <w:proofErr w:type="spellEnd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DFED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2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3B19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4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0A2C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F688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69E4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294B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F772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645DEC" w:rsidRPr="008419D3" w14:paraId="7DF03286" w14:textId="77777777" w:rsidTr="00AD6CFC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12EC" w14:textId="636D15A3" w:rsidR="00645DEC" w:rsidRPr="008419D3" w:rsidRDefault="00645DEC" w:rsidP="00645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Josamyci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EB76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2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CDED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9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08EA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D0C0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2420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B951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1C29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645DEC" w:rsidRPr="008419D3" w14:paraId="023589FD" w14:textId="77777777" w:rsidTr="00AD6CFC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3286" w14:textId="00893C92" w:rsidR="00645DEC" w:rsidRPr="008419D3" w:rsidRDefault="00645DEC" w:rsidP="00645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ylosin</w:t>
            </w:r>
            <w:proofErr w:type="spellEnd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EB43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16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461A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4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3F57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DC07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AFEA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86C3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D044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645DEC" w:rsidRPr="008419D3" w14:paraId="4B35C2B6" w14:textId="77777777" w:rsidTr="00AD6CFC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54BF" w14:textId="106900A2" w:rsidR="00645DEC" w:rsidRPr="008419D3" w:rsidRDefault="00645DEC" w:rsidP="00645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ylosi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192C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16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B282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2.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F313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158A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2FB8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5E7D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C789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645DEC" w:rsidRPr="008419D3" w14:paraId="3390A2D6" w14:textId="77777777" w:rsidTr="00AD6CFC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A857" w14:textId="3683AA4B" w:rsidR="00645DEC" w:rsidRPr="008419D3" w:rsidRDefault="00645DEC" w:rsidP="00645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ylvalosin</w:t>
            </w:r>
            <w:proofErr w:type="spellEnd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04D8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4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BA3E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14.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CC64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F982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E09E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F8EC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4263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645DEC" w:rsidRPr="008419D3" w14:paraId="41609640" w14:textId="77777777" w:rsidTr="00AD6CFC">
        <w:trPr>
          <w:trHeight w:val="300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C189" w14:textId="2EA4E4F0" w:rsidR="00645DEC" w:rsidRPr="008419D3" w:rsidRDefault="00645DEC" w:rsidP="00645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ylvalosi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7DC9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42.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59C4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4.0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948F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226B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2F12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BB53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4DAB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645DEC" w:rsidRPr="008419D3" w14:paraId="7AF5D695" w14:textId="77777777" w:rsidTr="00AD6CFC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0FC47" w14:textId="3DB5A40F" w:rsidR="00645DEC" w:rsidRPr="008419D3" w:rsidRDefault="00645DEC" w:rsidP="00645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affeine-</w:t>
            </w:r>
            <w:r w:rsidR="002040D8" w:rsidRPr="00204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13</w:t>
            </w:r>
            <w:r w:rsidRPr="00204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</w:t>
            </w: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IS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B0044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8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60DB1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0.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802BC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DD26C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E30E8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70C8B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92FA7" w14:textId="77777777" w:rsidR="00645DEC" w:rsidRPr="008419D3" w:rsidRDefault="00645DEC" w:rsidP="006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</w:tr>
    </w:tbl>
    <w:p w14:paraId="443605D1" w14:textId="77777777" w:rsidR="003E0B98" w:rsidRPr="00D21F56" w:rsidRDefault="003E0B98" w:rsidP="003E0B98">
      <w:pPr>
        <w:rPr>
          <w:rFonts w:ascii="Times New Roman" w:hAnsi="Times New Roman" w:cs="Times New Roman"/>
        </w:rPr>
      </w:pPr>
      <w:r w:rsidRPr="00D21F56">
        <w:rPr>
          <w:rFonts w:ascii="Times New Roman" w:hAnsi="Times New Roman" w:cs="Times New Roman"/>
        </w:rPr>
        <w:t>*Transition used for screening</w:t>
      </w:r>
    </w:p>
    <w:p w14:paraId="345CAF11" w14:textId="77777777" w:rsidR="00645DEC" w:rsidRDefault="00645DEC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br w:type="page"/>
      </w:r>
    </w:p>
    <w:p w14:paraId="5FFA25DE" w14:textId="39E8D5BE" w:rsidR="001E6D53" w:rsidRPr="00465A00" w:rsidRDefault="001E6D53" w:rsidP="00465A00">
      <w:pPr>
        <w:pStyle w:val="Heading2"/>
        <w:spacing w:line="360" w:lineRule="auto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it-IT"/>
        </w:rPr>
      </w:pPr>
      <w:bookmarkStart w:id="4" w:name="_Toc179184668"/>
      <w:r w:rsidRPr="00465A0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it-IT"/>
        </w:rPr>
        <w:lastRenderedPageBreak/>
        <w:t>Table S</w:t>
      </w:r>
      <w:r w:rsidR="003E0B98" w:rsidRPr="00465A0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it-IT"/>
        </w:rPr>
        <w:t>2</w:t>
      </w:r>
      <w:r w:rsidR="001D164C" w:rsidRPr="00465A0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it-IT"/>
        </w:rPr>
        <w:t>:</w:t>
      </w:r>
      <w:r w:rsidRPr="00465A0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it-IT"/>
        </w:rPr>
        <w:t xml:space="preserve"> </w:t>
      </w:r>
      <w:r w:rsidRPr="00465A00">
        <w:rPr>
          <w:rFonts w:ascii="Times New Roman" w:eastAsia="Times New Roman" w:hAnsi="Times New Roman" w:cs="Times New Roman"/>
          <w:color w:val="auto"/>
          <w:sz w:val="24"/>
          <w:szCs w:val="24"/>
          <w:lang w:eastAsia="it-IT"/>
        </w:rPr>
        <w:t>European Maximum Residue Limits of antibiotics in bovine kidney</w:t>
      </w:r>
      <w:bookmarkEnd w:id="4"/>
    </w:p>
    <w:tbl>
      <w:tblPr>
        <w:tblW w:w="5000" w:type="pct"/>
        <w:tblLook w:val="04A0" w:firstRow="1" w:lastRow="0" w:firstColumn="1" w:lastColumn="0" w:noHBand="0" w:noVBand="1"/>
      </w:tblPr>
      <w:tblGrid>
        <w:gridCol w:w="3330"/>
        <w:gridCol w:w="2520"/>
        <w:gridCol w:w="3510"/>
      </w:tblGrid>
      <w:tr w:rsidR="00F96D77" w:rsidRPr="001E6D53" w14:paraId="2D68A9C2" w14:textId="77777777" w:rsidTr="00AC4AD8">
        <w:trPr>
          <w:trHeight w:val="300"/>
        </w:trPr>
        <w:tc>
          <w:tcPr>
            <w:tcW w:w="1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33617" w14:textId="77777777" w:rsidR="00F96D77" w:rsidRPr="001D164C" w:rsidRDefault="00F96D77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D1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ompound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EC4E1" w14:textId="555FA702" w:rsidR="00F96D77" w:rsidRPr="001D164C" w:rsidRDefault="00F96D77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D1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ompound group</w:t>
            </w:r>
          </w:p>
        </w:tc>
        <w:tc>
          <w:tcPr>
            <w:tcW w:w="1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55A95" w14:textId="317C038D" w:rsidR="00F96D77" w:rsidRPr="001D164C" w:rsidRDefault="00F96D77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D1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RL bovine kidney (</w:t>
            </w:r>
            <w:r w:rsidR="00C45135" w:rsidRPr="001D1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µg</w:t>
            </w:r>
            <w:r w:rsidR="001E6D53" w:rsidRPr="001D1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C45135" w:rsidRPr="001D1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kg</w:t>
            </w:r>
            <w:r w:rsidR="001E6D53" w:rsidRPr="001D1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>−1</w:t>
            </w:r>
            <w:r w:rsidRPr="001D1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</w:tr>
      <w:tr w:rsidR="00F96D77" w:rsidRPr="001E6D53" w14:paraId="02ABAA4A" w14:textId="77777777" w:rsidTr="00AC4AD8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55E3" w14:textId="77777777" w:rsidR="00F96D77" w:rsidRPr="001E6D53" w:rsidRDefault="00F96D77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anofloxacin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CBA36" w14:textId="726362DD" w:rsidR="00F96D77" w:rsidRPr="001E6D53" w:rsidRDefault="001D67C4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Quinolone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1368D" w14:textId="569F0A06" w:rsidR="00F96D77" w:rsidRPr="001E6D53" w:rsidRDefault="00F96D77" w:rsidP="00AC4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F96D77" w:rsidRPr="001E6D53" w14:paraId="4E1B1567" w14:textId="77777777" w:rsidTr="00AC4AD8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9295" w14:textId="09BA975E" w:rsidR="00F96D77" w:rsidRPr="001E6D53" w:rsidRDefault="00F96D77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apson</w:t>
            </w:r>
            <w:r w:rsidR="00501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40C5D" w14:textId="4EF9EC1E" w:rsidR="00F96D77" w:rsidRPr="001E6D53" w:rsidRDefault="002C27C8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ulfonamide</w:t>
            </w:r>
            <w:proofErr w:type="spellEnd"/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C5287" w14:textId="5B1B01CC" w:rsidR="00F96D77" w:rsidRPr="000157CA" w:rsidRDefault="00F96D77" w:rsidP="00AC4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</w:pPr>
            <w:r w:rsidRPr="001E6D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157CA" w:rsidRPr="000157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1</w:t>
            </w:r>
          </w:p>
        </w:tc>
      </w:tr>
      <w:tr w:rsidR="00F96D77" w:rsidRPr="001E6D53" w14:paraId="093725E2" w14:textId="77777777" w:rsidTr="00AC4AD8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E41E" w14:textId="77777777" w:rsidR="00F96D77" w:rsidRPr="001E6D53" w:rsidRDefault="00F96D77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floxacin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0241" w14:textId="01E4F47F" w:rsidR="00F96D77" w:rsidRPr="001E6D53" w:rsidRDefault="00944D66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Quinolone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BBE7" w14:textId="5511CBDF" w:rsidR="00F96D77" w:rsidRPr="001E6D53" w:rsidRDefault="00C45135" w:rsidP="00AC4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0</w:t>
            </w:r>
            <w:r w:rsidR="000157CA" w:rsidRPr="000157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0157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F96D77" w:rsidRPr="001E6D53" w14:paraId="74B537C7" w14:textId="77777777" w:rsidTr="00AC4AD8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0115" w14:textId="77777777" w:rsidR="00F96D77" w:rsidRPr="001E6D53" w:rsidRDefault="00F96D77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lumequine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73C05" w14:textId="478453EC" w:rsidR="00F96D77" w:rsidRPr="001E6D53" w:rsidRDefault="00944D66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Quinolone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FA483" w14:textId="417927B4" w:rsidR="00F96D77" w:rsidRPr="001E6D53" w:rsidRDefault="00C45135" w:rsidP="00AC4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  <w:r w:rsidR="000157CA" w:rsidRPr="000157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0157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F96D77" w:rsidRPr="001E6D53" w14:paraId="6EE328EE" w14:textId="77777777" w:rsidTr="00AC4AD8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D5CF" w14:textId="77777777" w:rsidR="00F96D77" w:rsidRPr="001E6D53" w:rsidRDefault="00F96D77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amithromycin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C649A" w14:textId="37F70E7A" w:rsidR="00F96D77" w:rsidRPr="001E6D53" w:rsidRDefault="00944D66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crolide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A115F" w14:textId="1389970C" w:rsidR="00F96D77" w:rsidRPr="001E6D53" w:rsidRDefault="00820CA0" w:rsidP="00AC4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F96D77" w:rsidRPr="001E6D53" w14:paraId="01F666AD" w14:textId="77777777" w:rsidTr="00AC4AD8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209C" w14:textId="77777777" w:rsidR="00F96D77" w:rsidRPr="001E6D53" w:rsidRDefault="00F96D77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Josamycin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DB4BF" w14:textId="45C67C85" w:rsidR="00F96D77" w:rsidRPr="001E6D53" w:rsidRDefault="00222627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crolide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45BD6" w14:textId="2E30D498" w:rsidR="00F96D77" w:rsidRPr="001E6D53" w:rsidRDefault="00AE20FE" w:rsidP="00AC4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  <w:r w:rsidRPr="000157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F96D77" w:rsidRPr="001E6D53" w14:paraId="060779A2" w14:textId="77777777" w:rsidTr="00AC4AD8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BB82" w14:textId="77777777" w:rsidR="00F96D77" w:rsidRPr="001E6D53" w:rsidRDefault="00F96D77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incomycin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6111" w14:textId="5811AC2D" w:rsidR="00F96D77" w:rsidRPr="001E6D53" w:rsidRDefault="00114E49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crolide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51734" w14:textId="3EFA2062" w:rsidR="00F96D77" w:rsidRPr="001E6D53" w:rsidRDefault="00820CA0" w:rsidP="00AC4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00</w:t>
            </w:r>
          </w:p>
        </w:tc>
      </w:tr>
      <w:tr w:rsidR="00F96D77" w:rsidRPr="001E6D53" w14:paraId="776CEFEA" w14:textId="77777777" w:rsidTr="00AC4AD8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DFD1" w14:textId="77777777" w:rsidR="00F96D77" w:rsidRPr="001E6D53" w:rsidRDefault="00F96D77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rbofloxacin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435F4" w14:textId="78A6F54E" w:rsidR="00F96D77" w:rsidRPr="001E6D53" w:rsidRDefault="00364310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Quinolone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7AE6A" w14:textId="7FCD7EFA" w:rsidR="00F96D77" w:rsidRPr="001E6D53" w:rsidRDefault="00820CA0" w:rsidP="00AC4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0</w:t>
            </w:r>
          </w:p>
        </w:tc>
      </w:tr>
      <w:tr w:rsidR="00F96D77" w:rsidRPr="001E6D53" w14:paraId="3FA0CBB0" w14:textId="77777777" w:rsidTr="00AC4AD8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E7F5" w14:textId="77777777" w:rsidR="00F96D77" w:rsidRPr="001E6D53" w:rsidRDefault="00F96D77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alidixic acid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B76E6" w14:textId="381DB403" w:rsidR="00F96D77" w:rsidRPr="001E6D53" w:rsidRDefault="00364310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Quinolone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F4AE" w14:textId="0FBE26B0" w:rsidR="00F96D77" w:rsidRPr="001E6D53" w:rsidRDefault="00AE20FE" w:rsidP="00AC4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  <w:r w:rsidRPr="000157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F96D77" w:rsidRPr="001E6D53" w14:paraId="0486FFCF" w14:textId="77777777" w:rsidTr="00AC4AD8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FC27" w14:textId="77777777" w:rsidR="00F96D77" w:rsidRPr="001E6D53" w:rsidRDefault="00F96D77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atamycin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01625" w14:textId="7C47976D" w:rsidR="00F96D77" w:rsidRPr="001E6D53" w:rsidRDefault="00F96D77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6A8C4" w14:textId="76F52E49" w:rsidR="00F96D77" w:rsidRPr="001E6D53" w:rsidRDefault="00B552CF" w:rsidP="00AC4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  <w:r w:rsidR="000157CA" w:rsidRPr="000157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0157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F96D77" w:rsidRPr="001E6D53" w14:paraId="5EFA20C8" w14:textId="77777777" w:rsidTr="00AC4AD8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6B1C" w14:textId="77777777" w:rsidR="00F96D77" w:rsidRPr="001E6D53" w:rsidRDefault="00F96D77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eospiramycin</w:t>
            </w:r>
            <w:proofErr w:type="spellEnd"/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I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9F2E0" w14:textId="13642090" w:rsidR="00F96D77" w:rsidRPr="001E6D53" w:rsidRDefault="00B942F1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crolide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B7D2" w14:textId="6C158C43" w:rsidR="00F96D77" w:rsidRPr="001E6D53" w:rsidRDefault="00820CA0" w:rsidP="00AC4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="000157CA" w:rsidRPr="000157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972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F96D77" w:rsidRPr="001E6D53" w14:paraId="4069C34B" w14:textId="77777777" w:rsidTr="00AC4AD8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7C29" w14:textId="77777777" w:rsidR="00F96D77" w:rsidRPr="001E6D53" w:rsidRDefault="00F96D77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rfloxacin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0131F" w14:textId="6FD02A58" w:rsidR="00F96D77" w:rsidRPr="001E6D53" w:rsidRDefault="001F1F15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Quinolone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1A64" w14:textId="3893F9D4" w:rsidR="00F96D77" w:rsidRPr="001E6D53" w:rsidRDefault="00AE20FE" w:rsidP="00AC4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  <w:r w:rsidRPr="000157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F96D77" w:rsidRPr="001E6D53" w14:paraId="5478E23A" w14:textId="77777777" w:rsidTr="00AC4AD8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DAFB" w14:textId="77777777" w:rsidR="00F96D77" w:rsidRPr="001E6D53" w:rsidRDefault="00F96D77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xolinic</w:t>
            </w:r>
            <w:proofErr w:type="spellEnd"/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acid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E94A5" w14:textId="1FF57060" w:rsidR="00F96D77" w:rsidRPr="001E6D53" w:rsidRDefault="001F1F15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Quinolone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A2E52" w14:textId="5F8AD98F" w:rsidR="00F96D77" w:rsidRPr="001E6D53" w:rsidRDefault="00B072D1" w:rsidP="00AC4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F96D77" w:rsidRPr="001E6D53" w14:paraId="44E8BEA1" w14:textId="77777777" w:rsidTr="00AC4AD8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C102" w14:textId="77777777" w:rsidR="00F96D77" w:rsidRPr="001E6D53" w:rsidRDefault="00F96D77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irlimycin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3FD1" w14:textId="5C24778C" w:rsidR="00F96D77" w:rsidRPr="001E6D53" w:rsidRDefault="00114E49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crolide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1F830" w14:textId="36A5075B" w:rsidR="00F96D77" w:rsidRPr="001E6D53" w:rsidRDefault="00B072D1" w:rsidP="00AC4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0</w:t>
            </w:r>
          </w:p>
        </w:tc>
      </w:tr>
      <w:tr w:rsidR="00F96D77" w:rsidRPr="001E6D53" w14:paraId="6B2A4200" w14:textId="77777777" w:rsidTr="00AC4AD8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ECEC" w14:textId="77777777" w:rsidR="00F96D77" w:rsidRPr="001E6D53" w:rsidRDefault="00F96D77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arafloxacin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EE9AF" w14:textId="6D6E680D" w:rsidR="00F96D77" w:rsidRPr="001E6D53" w:rsidRDefault="00672928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Quinolone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B8B9" w14:textId="39B12542" w:rsidR="00F96D77" w:rsidRPr="001E6D53" w:rsidRDefault="00AE78C4" w:rsidP="00AC4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  <w:r w:rsidR="000157CA" w:rsidRPr="000157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0157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F96D77" w:rsidRPr="001E6D53" w14:paraId="45C658D7" w14:textId="77777777" w:rsidTr="00AC4AD8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E872" w14:textId="77777777" w:rsidR="00F96D77" w:rsidRPr="001E6D53" w:rsidRDefault="00F96D77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piramycin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C2D5C" w14:textId="34A3EDFA" w:rsidR="00F96D77" w:rsidRPr="001E6D53" w:rsidRDefault="00672928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crolide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7527E" w14:textId="12A2E987" w:rsidR="00F96D77" w:rsidRPr="001E6D53" w:rsidRDefault="00B072D1" w:rsidP="00AC4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="000157CA" w:rsidRPr="000157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972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F96D77" w:rsidRPr="001E6D53" w14:paraId="0956D131" w14:textId="77777777" w:rsidTr="00AC4AD8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F902" w14:textId="77777777" w:rsidR="00F96D77" w:rsidRPr="001E6D53" w:rsidRDefault="00F96D77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1E6D5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ulfaquinoxaline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FB7D1" w14:textId="093E2116" w:rsidR="00F96D77" w:rsidRPr="001E6D53" w:rsidRDefault="00A01332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ulf</w:t>
            </w:r>
            <w:r w:rsidR="001D67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onamide</w:t>
            </w:r>
            <w:proofErr w:type="spellEnd"/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0AF81" w14:textId="5635A314" w:rsidR="00F96D77" w:rsidRPr="001E6D53" w:rsidRDefault="001C6960" w:rsidP="00AC4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0</w:t>
            </w:r>
          </w:p>
        </w:tc>
      </w:tr>
      <w:tr w:rsidR="001D67C4" w:rsidRPr="001E6D53" w14:paraId="5F1ACF9F" w14:textId="77777777" w:rsidTr="00CD0C4C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FDF8" w14:textId="77777777" w:rsidR="001D67C4" w:rsidRPr="001E6D53" w:rsidRDefault="001D67C4" w:rsidP="001D6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cetamide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303A3" w14:textId="72B50D2F" w:rsidR="001D67C4" w:rsidRPr="001E6D53" w:rsidRDefault="001D67C4" w:rsidP="001D6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932F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ulfonamide</w:t>
            </w:r>
            <w:proofErr w:type="spellEnd"/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55C66" w14:textId="5282D47E" w:rsidR="001D67C4" w:rsidRPr="001E6D53" w:rsidRDefault="001D67C4" w:rsidP="001D6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1D67C4" w:rsidRPr="001E6D53" w14:paraId="3B08348A" w14:textId="77777777" w:rsidTr="00CD0C4C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0312" w14:textId="77777777" w:rsidR="001D67C4" w:rsidRPr="001E6D53" w:rsidRDefault="001D67C4" w:rsidP="001D6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chloropyridazine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E8A20" w14:textId="26C7AC00" w:rsidR="001D67C4" w:rsidRPr="001E6D53" w:rsidRDefault="001D67C4" w:rsidP="001D6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932F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ulfonamide</w:t>
            </w:r>
            <w:proofErr w:type="spellEnd"/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0BE2" w14:textId="1855B678" w:rsidR="001D67C4" w:rsidRPr="001E6D53" w:rsidRDefault="001D67C4" w:rsidP="001D6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1D67C4" w:rsidRPr="001E6D53" w14:paraId="38D935A1" w14:textId="77777777" w:rsidTr="00CD0C4C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5E56" w14:textId="77777777" w:rsidR="001D67C4" w:rsidRPr="001E6D53" w:rsidRDefault="001D67C4" w:rsidP="001D6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diazine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3D8AB" w14:textId="551E5371" w:rsidR="001D67C4" w:rsidRPr="001E6D53" w:rsidRDefault="001D67C4" w:rsidP="001D6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932F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ulfonamide</w:t>
            </w:r>
            <w:proofErr w:type="spellEnd"/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7DA8F" w14:textId="19BF1B44" w:rsidR="001D67C4" w:rsidRPr="001E6D53" w:rsidRDefault="001D67C4" w:rsidP="001D6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1D67C4" w:rsidRPr="001E6D53" w14:paraId="1FB683D9" w14:textId="77777777" w:rsidTr="00CD0C4C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2751" w14:textId="77777777" w:rsidR="001D67C4" w:rsidRPr="001E6D53" w:rsidRDefault="001D67C4" w:rsidP="001D6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dimethoxine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059B7" w14:textId="0773EEEB" w:rsidR="001D67C4" w:rsidRPr="001E6D53" w:rsidRDefault="001D67C4" w:rsidP="001D6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932F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ulfonamide</w:t>
            </w:r>
            <w:proofErr w:type="spellEnd"/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3E0D" w14:textId="75C395CD" w:rsidR="001D67C4" w:rsidRPr="001E6D53" w:rsidRDefault="001D67C4" w:rsidP="001D6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1D67C4" w:rsidRPr="001E6D53" w14:paraId="2A58C155" w14:textId="77777777" w:rsidTr="00CD0C4C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E8C9" w14:textId="77777777" w:rsidR="001D67C4" w:rsidRPr="001E6D53" w:rsidRDefault="001D67C4" w:rsidP="001D6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dimidine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B2F67" w14:textId="05A1712F" w:rsidR="001D67C4" w:rsidRPr="001E6D53" w:rsidRDefault="001D67C4" w:rsidP="001D6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932F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ulfonamide</w:t>
            </w:r>
            <w:proofErr w:type="spellEnd"/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8515" w14:textId="7AD8D6F9" w:rsidR="001D67C4" w:rsidRPr="001E6D53" w:rsidRDefault="001D67C4" w:rsidP="001D6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1D67C4" w:rsidRPr="001E6D53" w14:paraId="5055B6A4" w14:textId="77777777" w:rsidTr="00CD0C4C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AB7A" w14:textId="77777777" w:rsidR="001D67C4" w:rsidRPr="001E6D53" w:rsidRDefault="001D67C4" w:rsidP="001D6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doxine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839BF" w14:textId="1D7FDA50" w:rsidR="001D67C4" w:rsidRPr="001E6D53" w:rsidRDefault="001D67C4" w:rsidP="001D6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932F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ulfonamide</w:t>
            </w:r>
            <w:proofErr w:type="spellEnd"/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07E4" w14:textId="26B3D05A" w:rsidR="001D67C4" w:rsidRPr="001E6D53" w:rsidRDefault="001D67C4" w:rsidP="001D6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1D67C4" w:rsidRPr="001E6D53" w14:paraId="276D807B" w14:textId="77777777" w:rsidTr="00CD0C4C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843A" w14:textId="77777777" w:rsidR="001D67C4" w:rsidRPr="001E6D53" w:rsidRDefault="001D67C4" w:rsidP="001D6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merazine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965F6" w14:textId="4CE6F86B" w:rsidR="001D67C4" w:rsidRPr="001E6D53" w:rsidRDefault="001D67C4" w:rsidP="001D6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932F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ulfonamide</w:t>
            </w:r>
            <w:proofErr w:type="spellEnd"/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A903A" w14:textId="2EFE7569" w:rsidR="001D67C4" w:rsidRPr="001E6D53" w:rsidRDefault="001D67C4" w:rsidP="001D6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1D67C4" w:rsidRPr="001E6D53" w14:paraId="55E4504A" w14:textId="77777777" w:rsidTr="00CD0C4C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B51E" w14:textId="77777777" w:rsidR="001D67C4" w:rsidRPr="001E6D53" w:rsidRDefault="001D67C4" w:rsidP="001D6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methizole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F0FD8" w14:textId="53D4F40A" w:rsidR="001D67C4" w:rsidRPr="001E6D53" w:rsidRDefault="001D67C4" w:rsidP="001D6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932F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ulfonamide</w:t>
            </w:r>
            <w:proofErr w:type="spellEnd"/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B1B3" w14:textId="3D81EE61" w:rsidR="001D67C4" w:rsidRPr="001E6D53" w:rsidRDefault="001D67C4" w:rsidP="001D6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1D67C4" w:rsidRPr="001E6D53" w14:paraId="20979E74" w14:textId="77777777" w:rsidTr="00CD0C4C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1567" w14:textId="77777777" w:rsidR="001D67C4" w:rsidRPr="001E6D53" w:rsidRDefault="001D67C4" w:rsidP="001D6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methoxazole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6E730" w14:textId="2BA3154D" w:rsidR="001D67C4" w:rsidRPr="001E6D53" w:rsidRDefault="001D67C4" w:rsidP="001D6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932F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ulfonamide</w:t>
            </w:r>
            <w:proofErr w:type="spellEnd"/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C3F2E" w14:textId="4BD3C3F1" w:rsidR="001D67C4" w:rsidRPr="001E6D53" w:rsidRDefault="001D67C4" w:rsidP="001D6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1D67C4" w:rsidRPr="001E6D53" w14:paraId="6BB28465" w14:textId="77777777" w:rsidTr="00CD0C4C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94F0" w14:textId="77777777" w:rsidR="001D67C4" w:rsidRPr="001E6D53" w:rsidRDefault="001D67C4" w:rsidP="001D6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methoxypyridazine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CC25B" w14:textId="2A74F381" w:rsidR="001D67C4" w:rsidRPr="001E6D53" w:rsidRDefault="001D67C4" w:rsidP="001D6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932F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ulfonamide</w:t>
            </w:r>
            <w:proofErr w:type="spellEnd"/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CFA38" w14:textId="1D4669F4" w:rsidR="001D67C4" w:rsidRPr="001E6D53" w:rsidRDefault="001D67C4" w:rsidP="001D6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1D67C4" w:rsidRPr="001E6D53" w14:paraId="4B267982" w14:textId="77777777" w:rsidTr="00CD0C4C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02AA" w14:textId="77777777" w:rsidR="001D67C4" w:rsidRPr="001E6D53" w:rsidRDefault="001D67C4" w:rsidP="001D6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monomethoxine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903DA" w14:textId="63AE6F1B" w:rsidR="001D67C4" w:rsidRPr="001E6D53" w:rsidRDefault="001D67C4" w:rsidP="001D6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932F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ulfonamide</w:t>
            </w:r>
            <w:proofErr w:type="spellEnd"/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F6938" w14:textId="1A74FA3B" w:rsidR="001D67C4" w:rsidRPr="001E6D53" w:rsidRDefault="001D67C4" w:rsidP="001D6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1D67C4" w:rsidRPr="001E6D53" w14:paraId="385FDD7A" w14:textId="77777777" w:rsidTr="00865D24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57B4" w14:textId="77777777" w:rsidR="001D67C4" w:rsidRPr="001E6D53" w:rsidRDefault="001D67C4" w:rsidP="001D6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moxole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1684F" w14:textId="7557DE15" w:rsidR="001D67C4" w:rsidRPr="001E6D53" w:rsidRDefault="001D67C4" w:rsidP="001D6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DB24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ulfonamide</w:t>
            </w:r>
            <w:proofErr w:type="spellEnd"/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FFAE9" w14:textId="4C1471E3" w:rsidR="001D67C4" w:rsidRPr="001E6D53" w:rsidRDefault="001D67C4" w:rsidP="001D6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1D67C4" w:rsidRPr="001E6D53" w14:paraId="3930AB74" w14:textId="77777777" w:rsidTr="00865D24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6A1C" w14:textId="77777777" w:rsidR="001D67C4" w:rsidRPr="001E6D53" w:rsidRDefault="001D67C4" w:rsidP="001D6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phenazole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39762" w14:textId="46EFCCF4" w:rsidR="001D67C4" w:rsidRPr="001E6D53" w:rsidRDefault="001D67C4" w:rsidP="001D6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DB24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ulfonamide</w:t>
            </w:r>
            <w:proofErr w:type="spellEnd"/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5F890" w14:textId="5C0C69E3" w:rsidR="001D67C4" w:rsidRPr="001E6D53" w:rsidRDefault="001D67C4" w:rsidP="001D6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D67C4" w:rsidRPr="001E6D53" w14:paraId="0D680F97" w14:textId="77777777" w:rsidTr="00865D24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4ACC" w14:textId="77777777" w:rsidR="001D67C4" w:rsidRPr="001E6D53" w:rsidRDefault="001D67C4" w:rsidP="001D6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pyridine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83CCA" w14:textId="78969A42" w:rsidR="001D67C4" w:rsidRPr="001E6D53" w:rsidRDefault="001D67C4" w:rsidP="001D6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DB24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ulfonamide</w:t>
            </w:r>
            <w:proofErr w:type="spellEnd"/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6EB5" w14:textId="41F30BA2" w:rsidR="001D67C4" w:rsidRPr="001E6D53" w:rsidRDefault="001D67C4" w:rsidP="001D6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1D67C4" w:rsidRPr="001E6D53" w14:paraId="61D24E19" w14:textId="77777777" w:rsidTr="00865D24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B964" w14:textId="77777777" w:rsidR="001D67C4" w:rsidRPr="001E6D53" w:rsidRDefault="001D67C4" w:rsidP="001D6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athiazole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7319B" w14:textId="44A8CC37" w:rsidR="001D67C4" w:rsidRPr="001E6D53" w:rsidRDefault="001D67C4" w:rsidP="001D6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DB24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ulfonamide</w:t>
            </w:r>
            <w:proofErr w:type="spellEnd"/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A428C" w14:textId="6892A13C" w:rsidR="001D67C4" w:rsidRPr="001E6D53" w:rsidRDefault="001D67C4" w:rsidP="001D6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1D67C4" w:rsidRPr="001E6D53" w14:paraId="201E0CA0" w14:textId="77777777" w:rsidTr="00865D24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F2D1" w14:textId="77777777" w:rsidR="001D67C4" w:rsidRPr="001E6D53" w:rsidRDefault="001D67C4" w:rsidP="001D6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isoxazole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21EAF" w14:textId="1AAF25BC" w:rsidR="001D67C4" w:rsidRPr="001E6D53" w:rsidRDefault="001D67C4" w:rsidP="001D6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DB24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ulfonamide</w:t>
            </w:r>
            <w:proofErr w:type="spellEnd"/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90C1" w14:textId="2E7F7A69" w:rsidR="001D67C4" w:rsidRPr="001E6D53" w:rsidRDefault="001D67C4" w:rsidP="001D6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F96D77" w:rsidRPr="001E6D53" w14:paraId="03C229DA" w14:textId="77777777" w:rsidTr="00AC4AD8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257A" w14:textId="77777777" w:rsidR="00F96D77" w:rsidRPr="001E6D53" w:rsidRDefault="00F96D77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iamulin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57A82" w14:textId="3421B585" w:rsidR="00F96D77" w:rsidRPr="001E6D53" w:rsidRDefault="00E81094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crolide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34709" w14:textId="3085B540" w:rsidR="00F96D77" w:rsidRPr="001E6D53" w:rsidRDefault="00AE78C4" w:rsidP="00AC4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  <w:r w:rsidR="000157CA" w:rsidRPr="000157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0157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F96D77" w:rsidRPr="001E6D53" w14:paraId="20CBEECA" w14:textId="77777777" w:rsidTr="00AC4AD8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319D" w14:textId="77777777" w:rsidR="00F96D77" w:rsidRPr="001E6D53" w:rsidRDefault="00F96D77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ildipyrosin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82E54" w14:textId="21FDE4A8" w:rsidR="00F96D77" w:rsidRPr="001E6D53" w:rsidRDefault="00E50AE5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crolide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56D18" w14:textId="39F16F89" w:rsidR="00F96D77" w:rsidRPr="001E6D53" w:rsidRDefault="000A6691" w:rsidP="00AC4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00</w:t>
            </w:r>
          </w:p>
        </w:tc>
      </w:tr>
      <w:tr w:rsidR="00F96D77" w:rsidRPr="001E6D53" w14:paraId="5CCDD1BF" w14:textId="77777777" w:rsidTr="001D164C">
        <w:trPr>
          <w:trHeight w:val="300"/>
        </w:trPr>
        <w:tc>
          <w:tcPr>
            <w:tcW w:w="1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7ED1" w14:textId="77777777" w:rsidR="00F96D77" w:rsidRPr="001E6D53" w:rsidRDefault="00F96D77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ilmicosin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D2040C" w14:textId="279C6175" w:rsidR="00F96D77" w:rsidRPr="001E6D53" w:rsidRDefault="00E50AE5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crolide</w:t>
            </w:r>
          </w:p>
        </w:tc>
        <w:tc>
          <w:tcPr>
            <w:tcW w:w="1875" w:type="pct"/>
            <w:tcBorders>
              <w:top w:val="nil"/>
              <w:left w:val="nil"/>
              <w:right w:val="nil"/>
            </w:tcBorders>
            <w:vAlign w:val="center"/>
          </w:tcPr>
          <w:p w14:paraId="2F820116" w14:textId="27F5BC8E" w:rsidR="00F96D77" w:rsidRPr="001E6D53" w:rsidRDefault="000A6691" w:rsidP="00AC4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0</w:t>
            </w:r>
          </w:p>
        </w:tc>
      </w:tr>
      <w:tr w:rsidR="00F96D77" w:rsidRPr="001E6D53" w14:paraId="058D55E1" w14:textId="77777777" w:rsidTr="00AC4AD8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7CA1" w14:textId="77777777" w:rsidR="00F96D77" w:rsidRPr="001E6D53" w:rsidRDefault="00F96D77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rimethoprim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0A12" w14:textId="22C18117" w:rsidR="00F96D77" w:rsidRPr="001E6D53" w:rsidRDefault="00F63531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fonamide</w:t>
            </w:r>
            <w:proofErr w:type="spellEnd"/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375B" w14:textId="7A9FF763" w:rsidR="00F96D77" w:rsidRPr="001E6D53" w:rsidRDefault="006F0AAF" w:rsidP="00AC4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</w:t>
            </w:r>
          </w:p>
        </w:tc>
      </w:tr>
      <w:tr w:rsidR="00F96D77" w:rsidRPr="001E6D53" w14:paraId="334681E8" w14:textId="77777777" w:rsidTr="001D164C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451D6" w14:textId="77777777" w:rsidR="00F96D77" w:rsidRPr="001E6D53" w:rsidRDefault="00F96D77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ulathromycin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441F3" w14:textId="2602A400" w:rsidR="00F96D77" w:rsidRPr="001E6D53" w:rsidRDefault="00E50AE5" w:rsidP="00AC4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crolide</w:t>
            </w:r>
          </w:p>
        </w:tc>
        <w:tc>
          <w:tcPr>
            <w:tcW w:w="18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1E2FE3" w14:textId="197FE4B4" w:rsidR="00F96D77" w:rsidRPr="001E6D53" w:rsidRDefault="006F0AAF" w:rsidP="00AC4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00</w:t>
            </w:r>
          </w:p>
        </w:tc>
      </w:tr>
    </w:tbl>
    <w:p w14:paraId="2D0A03D0" w14:textId="77777777" w:rsidR="001D164C" w:rsidRDefault="001D164C" w:rsidP="00AC4AD8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</w:p>
    <w:p w14:paraId="54B07564" w14:textId="77777777" w:rsidR="00645DEC" w:rsidRDefault="00645DEC" w:rsidP="00AC4AD8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</w:p>
    <w:p w14:paraId="6809473F" w14:textId="62B4FF3B" w:rsidR="00AC4AD8" w:rsidRDefault="00AC4AD8" w:rsidP="00AC4AD8">
      <w:pPr>
        <w:rPr>
          <w:rFonts w:ascii="Times New Roman" w:hAnsi="Times New Roman" w:cs="Times New Roman"/>
        </w:rPr>
      </w:pPr>
      <w:r w:rsidRPr="00E25202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lastRenderedPageBreak/>
        <w:t>Table S</w:t>
      </w:r>
      <w:r w:rsidR="003E0B98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2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 xml:space="preserve"> (cont.)</w:t>
      </w:r>
      <w:r w:rsidR="001D164C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:</w:t>
      </w:r>
      <w:r w:rsidRPr="00E25202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 xml:space="preserve"> </w:t>
      </w:r>
      <w:r w:rsidRPr="001E6D53">
        <w:rPr>
          <w:rFonts w:ascii="Times New Roman" w:eastAsia="Times New Roman" w:hAnsi="Times New Roman" w:cs="Times New Roman"/>
          <w:sz w:val="24"/>
          <w:szCs w:val="24"/>
          <w:lang w:eastAsia="it-IT"/>
        </w:rPr>
        <w:t>European Maximum Residue Limits of antibiotics in bovine kidne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30"/>
        <w:gridCol w:w="2520"/>
        <w:gridCol w:w="3510"/>
      </w:tblGrid>
      <w:tr w:rsidR="00AC4AD8" w:rsidRPr="001E6D53" w14:paraId="74B894A3" w14:textId="77777777" w:rsidTr="00A91F53">
        <w:trPr>
          <w:trHeight w:val="300"/>
        </w:trPr>
        <w:tc>
          <w:tcPr>
            <w:tcW w:w="1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F2623" w14:textId="77777777" w:rsidR="00AC4AD8" w:rsidRPr="001D164C" w:rsidRDefault="00AC4AD8" w:rsidP="00A91F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D1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ompound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6D5EB" w14:textId="77777777" w:rsidR="00AC4AD8" w:rsidRPr="001D164C" w:rsidRDefault="00AC4AD8" w:rsidP="00A91F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D1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ompound group</w:t>
            </w:r>
          </w:p>
        </w:tc>
        <w:tc>
          <w:tcPr>
            <w:tcW w:w="1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983F9" w14:textId="77777777" w:rsidR="00AC4AD8" w:rsidRPr="001D164C" w:rsidRDefault="00AC4AD8" w:rsidP="00A91F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D1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RL bovine kidney (µg kg</w:t>
            </w:r>
            <w:r w:rsidRPr="001D1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>−1</w:t>
            </w:r>
            <w:r w:rsidRPr="001D1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</w:tr>
      <w:tr w:rsidR="00AC4AD8" w:rsidRPr="001E6D53" w14:paraId="45BF3170" w14:textId="77777777" w:rsidTr="00A91F53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6C14" w14:textId="77777777" w:rsidR="00AC4AD8" w:rsidRPr="001E6D53" w:rsidRDefault="00AC4AD8" w:rsidP="00A91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ylosin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62B6E" w14:textId="4E5A5FE7" w:rsidR="00AC4AD8" w:rsidRPr="001E6D53" w:rsidRDefault="00E50AE5" w:rsidP="00A91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crolide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D1803" w14:textId="77777777" w:rsidR="00AC4AD8" w:rsidRPr="001E6D53" w:rsidRDefault="00AC4AD8" w:rsidP="00A91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  <w:tr w:rsidR="00AC4AD8" w:rsidRPr="001E6D53" w14:paraId="35832064" w14:textId="77777777" w:rsidTr="00A91F53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6363" w14:textId="77777777" w:rsidR="00AC4AD8" w:rsidRPr="001E6D53" w:rsidRDefault="00AC4AD8" w:rsidP="00A91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ylvalosin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9B4AA" w14:textId="7C1DFAD4" w:rsidR="00AC4AD8" w:rsidRPr="001E6D53" w:rsidRDefault="00E50AE5" w:rsidP="00A91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crolide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C695" w14:textId="77777777" w:rsidR="00AC4AD8" w:rsidRPr="001E6D53" w:rsidRDefault="00AC4AD8" w:rsidP="00A91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</w:t>
            </w:r>
          </w:p>
        </w:tc>
      </w:tr>
      <w:tr w:rsidR="00AC4AD8" w:rsidRPr="001E6D53" w14:paraId="52B0A5F1" w14:textId="77777777" w:rsidTr="00A91F53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6324" w14:textId="21B3D3CD" w:rsidR="00AC4AD8" w:rsidRPr="001E6D53" w:rsidRDefault="00AC4AD8" w:rsidP="00A91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lortetracycline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E0224" w14:textId="7E0C474B" w:rsidR="00AC4AD8" w:rsidRPr="001E6D53" w:rsidRDefault="00E50AE5" w:rsidP="00A91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etracycline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50369" w14:textId="77777777" w:rsidR="00AC4AD8" w:rsidRPr="001E6D53" w:rsidRDefault="00AC4AD8" w:rsidP="00A91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0</w:t>
            </w:r>
          </w:p>
        </w:tc>
      </w:tr>
      <w:tr w:rsidR="00AC4AD8" w:rsidRPr="001E6D53" w14:paraId="069BD7C0" w14:textId="77777777" w:rsidTr="00A91F53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DD60" w14:textId="77777777" w:rsidR="00AC4AD8" w:rsidRPr="001E6D53" w:rsidRDefault="00AC4AD8" w:rsidP="00A91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iprofloxacin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B8903" w14:textId="18D8EB1B" w:rsidR="00AC4AD8" w:rsidRPr="001E6D53" w:rsidRDefault="00734A36" w:rsidP="00A91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Quinolone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0977" w14:textId="38298735" w:rsidR="00AC4AD8" w:rsidRPr="001E6D53" w:rsidRDefault="00AC4AD8" w:rsidP="00A91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</w:t>
            </w:r>
            <w:r w:rsidR="000157CA" w:rsidRPr="000157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0157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AC4AD8" w:rsidRPr="001E6D53" w14:paraId="369BCDEA" w14:textId="77777777" w:rsidTr="00A91F53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9919" w14:textId="77777777" w:rsidR="00AC4AD8" w:rsidRPr="001E6D53" w:rsidRDefault="00AC4AD8" w:rsidP="00A91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xycycline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E1E56" w14:textId="76741699" w:rsidR="00AC4AD8" w:rsidRPr="001E6D53" w:rsidRDefault="00E50AE5" w:rsidP="00A91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etracycline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A34E" w14:textId="77777777" w:rsidR="00AC4AD8" w:rsidRPr="001E6D53" w:rsidRDefault="00AC4AD8" w:rsidP="00A91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0</w:t>
            </w:r>
          </w:p>
        </w:tc>
      </w:tr>
      <w:tr w:rsidR="00AC4AD8" w:rsidRPr="001E6D53" w14:paraId="3E717472" w14:textId="77777777" w:rsidTr="00A91F53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571D" w14:textId="77777777" w:rsidR="00AC4AD8" w:rsidRPr="001E6D53" w:rsidRDefault="00AC4AD8" w:rsidP="00A91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nrofloxacin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5A37D" w14:textId="08BE533B" w:rsidR="00AC4AD8" w:rsidRPr="001E6D53" w:rsidRDefault="00B13C6D" w:rsidP="00A91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Quinolone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DD5D8" w14:textId="4EBF5D3D" w:rsidR="00AC4AD8" w:rsidRPr="001E6D53" w:rsidRDefault="00AC4AD8" w:rsidP="00A91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="000157CA" w:rsidRPr="000157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0157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AC4AD8" w:rsidRPr="001E6D53" w14:paraId="4C0357A6" w14:textId="77777777" w:rsidTr="00A91F53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FD00" w14:textId="77777777" w:rsidR="00AC4AD8" w:rsidRPr="001E6D53" w:rsidRDefault="00AC4AD8" w:rsidP="00A91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rythromycin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2BCB2" w14:textId="6FBDAE0E" w:rsidR="00AC4AD8" w:rsidRPr="001E6D53" w:rsidRDefault="00B13C6D" w:rsidP="00A91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crolide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CE63" w14:textId="77777777" w:rsidR="00AC4AD8" w:rsidRPr="001E6D53" w:rsidRDefault="00AC4AD8" w:rsidP="00A91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</w:t>
            </w:r>
          </w:p>
        </w:tc>
      </w:tr>
      <w:tr w:rsidR="00AC4AD8" w:rsidRPr="001E6D53" w14:paraId="17C43294" w14:textId="77777777" w:rsidTr="00A91F53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512C" w14:textId="77777777" w:rsidR="00AC4AD8" w:rsidRPr="001E6D53" w:rsidRDefault="00AC4AD8" w:rsidP="00A91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xytetracycline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4E4F8" w14:textId="5E93F586" w:rsidR="00AC4AD8" w:rsidRPr="001E6D53" w:rsidRDefault="00E50AE5" w:rsidP="00A91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etracycline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0CBB9" w14:textId="77777777" w:rsidR="00AC4AD8" w:rsidRPr="001E6D53" w:rsidRDefault="00AC4AD8" w:rsidP="00A91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0</w:t>
            </w:r>
          </w:p>
        </w:tc>
      </w:tr>
      <w:tr w:rsidR="00AC4AD8" w:rsidRPr="001E6D53" w14:paraId="0C3CC785" w14:textId="77777777" w:rsidTr="00A91F53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1E59" w14:textId="77777777" w:rsidR="00AC4AD8" w:rsidRPr="001E6D53" w:rsidRDefault="00AC4AD8" w:rsidP="00A91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etracycline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A1A37" w14:textId="6D3EFEF4" w:rsidR="00AC4AD8" w:rsidRPr="001E6D53" w:rsidRDefault="00E50AE5" w:rsidP="00A91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etracycline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CA0AB" w14:textId="77777777" w:rsidR="00AC4AD8" w:rsidRPr="001E6D53" w:rsidRDefault="00AC4AD8" w:rsidP="00A91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0</w:t>
            </w:r>
          </w:p>
        </w:tc>
      </w:tr>
      <w:tr w:rsidR="00AC4AD8" w:rsidRPr="001E6D53" w14:paraId="0ACBCB17" w14:textId="77777777" w:rsidTr="00A91F53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EF57D" w14:textId="77777777" w:rsidR="00AC4AD8" w:rsidRPr="001E6D53" w:rsidRDefault="00AC4AD8" w:rsidP="00A91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Valnemulin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DC6A6B" w14:textId="443EB139" w:rsidR="00AC4AD8" w:rsidRPr="001E6D53" w:rsidRDefault="00E81094" w:rsidP="00A91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crolide</w:t>
            </w:r>
          </w:p>
        </w:tc>
        <w:tc>
          <w:tcPr>
            <w:tcW w:w="18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EB5294" w14:textId="77777777" w:rsidR="00AC4AD8" w:rsidRPr="001E6D53" w:rsidRDefault="00AC4AD8" w:rsidP="00A91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6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</w:p>
        </w:tc>
      </w:tr>
    </w:tbl>
    <w:p w14:paraId="59862673" w14:textId="3620CF8B" w:rsidR="002C27C8" w:rsidRDefault="000157CA" w:rsidP="001D164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 w:rsidR="00C845CC">
        <w:rPr>
          <w:rFonts w:ascii="Times New Roman" w:hAnsi="Times New Roman" w:cs="Times New Roman"/>
          <w:vertAlign w:val="superscript"/>
        </w:rPr>
        <w:t>1</w:t>
      </w:r>
      <w:r w:rsidR="00AC4AD8" w:rsidRPr="00D97A29">
        <w:rPr>
          <w:rFonts w:ascii="Times New Roman" w:hAnsi="Times New Roman" w:cs="Times New Roman"/>
        </w:rPr>
        <w:t xml:space="preserve"> </w:t>
      </w:r>
      <w:r w:rsidR="002C27C8">
        <w:rPr>
          <w:rFonts w:ascii="Times New Roman" w:hAnsi="Times New Roman" w:cs="Times New Roman"/>
        </w:rPr>
        <w:t>Prohibited substance in food producing animals</w:t>
      </w:r>
    </w:p>
    <w:p w14:paraId="473AE43B" w14:textId="23C6D892" w:rsidR="00AC4AD8" w:rsidRDefault="000157CA" w:rsidP="001D164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2</w:t>
      </w:r>
      <w:r w:rsidR="002C27C8">
        <w:rPr>
          <w:rFonts w:ascii="Times New Roman" w:hAnsi="Times New Roman" w:cs="Times New Roman"/>
        </w:rPr>
        <w:t xml:space="preserve"> </w:t>
      </w:r>
      <w:r w:rsidR="00AC4AD8">
        <w:rPr>
          <w:rFonts w:ascii="Times New Roman" w:hAnsi="Times New Roman" w:cs="Times New Roman"/>
        </w:rPr>
        <w:t>MRL for all food producing animals is used</w:t>
      </w:r>
    </w:p>
    <w:p w14:paraId="39529216" w14:textId="1E6F210C" w:rsidR="00AC4AD8" w:rsidRPr="00D97A29" w:rsidRDefault="000157CA" w:rsidP="001D164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3</w:t>
      </w:r>
      <w:r w:rsidR="00AC4AD8">
        <w:rPr>
          <w:rFonts w:ascii="Times New Roman" w:hAnsi="Times New Roman" w:cs="Times New Roman"/>
        </w:rPr>
        <w:t xml:space="preserve"> </w:t>
      </w:r>
      <w:r w:rsidR="00AC4AD8" w:rsidRPr="00D97A29">
        <w:rPr>
          <w:rFonts w:ascii="Times New Roman" w:hAnsi="Times New Roman" w:cs="Times New Roman"/>
        </w:rPr>
        <w:t>No MRL required</w:t>
      </w:r>
    </w:p>
    <w:p w14:paraId="2FBB29FD" w14:textId="28539231" w:rsidR="00AC4AD8" w:rsidRPr="00D97A29" w:rsidRDefault="000157CA" w:rsidP="001D164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4</w:t>
      </w:r>
      <w:r w:rsidR="00AC4AD8" w:rsidRPr="00D97A29">
        <w:rPr>
          <w:rFonts w:ascii="Times New Roman" w:hAnsi="Times New Roman" w:cs="Times New Roman"/>
        </w:rPr>
        <w:t xml:space="preserve"> MRL is set on the summation of </w:t>
      </w:r>
      <w:proofErr w:type="spellStart"/>
      <w:r w:rsidR="00AC4AD8" w:rsidRPr="00D97A29">
        <w:rPr>
          <w:rFonts w:ascii="Times New Roman" w:hAnsi="Times New Roman" w:cs="Times New Roman"/>
        </w:rPr>
        <w:t>spiramycin</w:t>
      </w:r>
      <w:proofErr w:type="spellEnd"/>
      <w:r w:rsidR="00AC4AD8" w:rsidRPr="00D97A29">
        <w:rPr>
          <w:rFonts w:ascii="Times New Roman" w:hAnsi="Times New Roman" w:cs="Times New Roman"/>
        </w:rPr>
        <w:t xml:space="preserve"> and </w:t>
      </w:r>
      <w:proofErr w:type="spellStart"/>
      <w:r w:rsidR="00AC4AD8" w:rsidRPr="00D97A29">
        <w:rPr>
          <w:rFonts w:ascii="Times New Roman" w:hAnsi="Times New Roman" w:cs="Times New Roman"/>
        </w:rPr>
        <w:t>neospiramycin</w:t>
      </w:r>
      <w:proofErr w:type="spellEnd"/>
      <w:r w:rsidR="00AC4AD8" w:rsidRPr="00D97A29">
        <w:rPr>
          <w:rFonts w:ascii="Times New Roman" w:hAnsi="Times New Roman" w:cs="Times New Roman"/>
        </w:rPr>
        <w:t xml:space="preserve"> </w:t>
      </w:r>
    </w:p>
    <w:p w14:paraId="5F340080" w14:textId="291C2A8F" w:rsidR="005844CA" w:rsidRDefault="000157CA" w:rsidP="001D164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5</w:t>
      </w:r>
      <w:r w:rsidR="00267626">
        <w:rPr>
          <w:rFonts w:ascii="Times New Roman" w:hAnsi="Times New Roman" w:cs="Times New Roman"/>
        </w:rPr>
        <w:t xml:space="preserve"> </w:t>
      </w:r>
      <w:r w:rsidR="00C845CC" w:rsidRPr="00C845CC">
        <w:rPr>
          <w:rFonts w:ascii="Times New Roman" w:hAnsi="Times New Roman" w:cs="Times New Roman"/>
        </w:rPr>
        <w:t>No MRL set in bovine kidney (Regulation (EU) 37/2010</w:t>
      </w:r>
      <w:r w:rsidR="00C845CC">
        <w:rPr>
          <w:rFonts w:ascii="Times New Roman" w:hAnsi="Times New Roman" w:cs="Times New Roman"/>
        </w:rPr>
        <w:t>)</w:t>
      </w:r>
    </w:p>
    <w:p w14:paraId="12AA1524" w14:textId="40A83747" w:rsidR="00CE5053" w:rsidRDefault="000157CA" w:rsidP="001D164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6</w:t>
      </w:r>
      <w:r w:rsidR="005844CA">
        <w:rPr>
          <w:rFonts w:ascii="Times New Roman" w:hAnsi="Times New Roman" w:cs="Times New Roman"/>
        </w:rPr>
        <w:t xml:space="preserve"> </w:t>
      </w:r>
      <w:r w:rsidR="00AC4AD8" w:rsidRPr="00D97A29">
        <w:rPr>
          <w:rFonts w:ascii="Times New Roman" w:hAnsi="Times New Roman" w:cs="Times New Roman"/>
        </w:rPr>
        <w:t>MRL is set on the summation of ciprofloxacin and enrofloxacin</w:t>
      </w:r>
    </w:p>
    <w:p w14:paraId="105D672D" w14:textId="77777777" w:rsidR="00CE5053" w:rsidRDefault="00CE50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A4BEEA7" w14:textId="080728F4" w:rsidR="00CE5053" w:rsidRPr="008F33AF" w:rsidRDefault="00CE5053" w:rsidP="00CE5053">
      <w:pPr>
        <w:pStyle w:val="Heading1"/>
        <w:numPr>
          <w:ilvl w:val="0"/>
          <w:numId w:val="0"/>
        </w:numPr>
        <w:rPr>
          <w:rFonts w:ascii="Times New Roman" w:hAnsi="Times New Roman" w:cs="Times New Roman"/>
          <w:b/>
          <w:color w:val="000000" w:themeColor="text1"/>
          <w:sz w:val="28"/>
          <w:szCs w:val="24"/>
          <w:u w:val="single"/>
        </w:rPr>
      </w:pPr>
      <w:bookmarkStart w:id="5" w:name="_Toc179184669"/>
      <w:r w:rsidRPr="008F33AF">
        <w:rPr>
          <w:rFonts w:ascii="Times New Roman" w:hAnsi="Times New Roman" w:cs="Times New Roman"/>
          <w:b/>
          <w:color w:val="000000" w:themeColor="text1"/>
          <w:sz w:val="28"/>
          <w:szCs w:val="24"/>
          <w:u w:val="single"/>
        </w:rPr>
        <w:lastRenderedPageBreak/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28"/>
          <w:szCs w:val="24"/>
          <w:u w:val="single"/>
        </w:rPr>
        <w:t>Figures</w:t>
      </w:r>
      <w:bookmarkEnd w:id="5"/>
    </w:p>
    <w:p w14:paraId="57CCE884" w14:textId="77777777" w:rsidR="005E5E32" w:rsidRDefault="005E5E32" w:rsidP="001D164C">
      <w:pPr>
        <w:spacing w:after="0" w:line="240" w:lineRule="auto"/>
        <w:rPr>
          <w:rFonts w:ascii="Times New Roman" w:hAnsi="Times New Roman" w:cs="Times New Roman"/>
        </w:rPr>
      </w:pPr>
    </w:p>
    <w:p w14:paraId="636C984D" w14:textId="77777777" w:rsidR="00515A3B" w:rsidRDefault="00515A3B" w:rsidP="001D164C">
      <w:pPr>
        <w:spacing w:after="0" w:line="240" w:lineRule="auto"/>
        <w:rPr>
          <w:rFonts w:ascii="Times New Roman" w:hAnsi="Times New Roman" w:cs="Times New Roman"/>
        </w:rPr>
      </w:pPr>
    </w:p>
    <w:p w14:paraId="3A03C065" w14:textId="77777777" w:rsidR="00515A3B" w:rsidRDefault="00515A3B" w:rsidP="001D164C">
      <w:pPr>
        <w:spacing w:after="0" w:line="240" w:lineRule="auto"/>
        <w:rPr>
          <w:rFonts w:ascii="Times New Roman" w:hAnsi="Times New Roman" w:cs="Times New Roman"/>
        </w:rPr>
      </w:pPr>
    </w:p>
    <w:p w14:paraId="787EC798" w14:textId="521807B5" w:rsidR="005E5E32" w:rsidRDefault="006C172D" w:rsidP="001D164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EEC8B68" wp14:editId="27448233">
            <wp:extent cx="5186855" cy="3438508"/>
            <wp:effectExtent l="0" t="0" r="0" b="0"/>
            <wp:docPr id="2" name="Picture 2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 shot of a computer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7368" cy="3458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29179" w14:textId="6E05D86F" w:rsidR="0057261B" w:rsidRPr="00515A3B" w:rsidRDefault="0057261B" w:rsidP="00515A3B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6" w:name="_Toc179184670"/>
      <w:r w:rsidRPr="00515A3B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it-IT"/>
        </w:rPr>
        <w:t xml:space="preserve">Figure </w:t>
      </w:r>
      <w:r w:rsidR="00F96552" w:rsidRPr="00515A3B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it-IT"/>
        </w:rPr>
        <w:t>S</w:t>
      </w:r>
      <w:r w:rsidR="00F96552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it-IT"/>
        </w:rPr>
        <w:t>1</w:t>
      </w:r>
      <w:r w:rsidRPr="00515A3B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it-IT"/>
        </w:rPr>
        <w:t xml:space="preserve">: </w:t>
      </w:r>
      <w:r w:rsidR="008A7C78" w:rsidRPr="00515A3B">
        <w:rPr>
          <w:rFonts w:ascii="Times New Roman" w:eastAsia="Times New Roman" w:hAnsi="Times New Roman" w:cs="Times New Roman"/>
          <w:color w:val="auto"/>
          <w:sz w:val="24"/>
          <w:szCs w:val="24"/>
          <w:lang w:eastAsia="it-IT"/>
        </w:rPr>
        <w:t xml:space="preserve">The effect on linearity and </w:t>
      </w:r>
      <w:r w:rsidR="000A2B05" w:rsidRPr="00515A3B">
        <w:rPr>
          <w:rFonts w:ascii="Times New Roman" w:eastAsia="Times New Roman" w:hAnsi="Times New Roman" w:cs="Times New Roman"/>
          <w:color w:val="auto"/>
          <w:sz w:val="24"/>
          <w:szCs w:val="24"/>
          <w:lang w:eastAsia="it-IT"/>
        </w:rPr>
        <w:t>repeatability by internal standard correction</w:t>
      </w:r>
      <w:r w:rsidR="004569D4" w:rsidRPr="00515A3B">
        <w:rPr>
          <w:rFonts w:ascii="Times New Roman" w:eastAsia="Times New Roman" w:hAnsi="Times New Roman" w:cs="Times New Roman"/>
          <w:color w:val="auto"/>
          <w:sz w:val="24"/>
          <w:szCs w:val="24"/>
          <w:lang w:eastAsia="it-IT"/>
        </w:rPr>
        <w:t xml:space="preserve"> </w:t>
      </w:r>
      <w:r w:rsidR="00C41AF8" w:rsidRPr="00515A3B">
        <w:rPr>
          <w:rFonts w:ascii="Times New Roman" w:eastAsia="Times New Roman" w:hAnsi="Times New Roman" w:cs="Times New Roman"/>
          <w:color w:val="auto"/>
          <w:sz w:val="24"/>
          <w:szCs w:val="24"/>
          <w:lang w:eastAsia="it-IT"/>
        </w:rPr>
        <w:t>at four different stages of blade analysis</w:t>
      </w:r>
      <w:r w:rsidR="00C41AF8" w:rsidRPr="00515A3B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="008A7C78" w:rsidRPr="00515A3B">
        <w:rPr>
          <w:rFonts w:ascii="Times New Roman" w:hAnsi="Times New Roman" w:cs="Times New Roman"/>
          <w:color w:val="auto"/>
          <w:sz w:val="24"/>
          <w:szCs w:val="24"/>
        </w:rPr>
        <w:t>(1) preconditioning the internal standards on the blade before urine sampling, (2) including internal standards in a buffer solution during urine sampling, (3) incorporating internal standards into the washing solvent used after urine sampling, and (4) including internal standards in the spray solvent</w:t>
      </w:r>
      <w:r w:rsidR="000A2B05" w:rsidRPr="00515A3B">
        <w:rPr>
          <w:rFonts w:ascii="Times New Roman" w:hAnsi="Times New Roman" w:cs="Times New Roman"/>
          <w:color w:val="auto"/>
          <w:sz w:val="24"/>
          <w:szCs w:val="24"/>
        </w:rPr>
        <w:t>.</w:t>
      </w:r>
      <w:bookmarkEnd w:id="6"/>
    </w:p>
    <w:sectPr w:rsidR="0057261B" w:rsidRPr="00515A3B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31BAE5" w14:textId="77777777" w:rsidR="00767C19" w:rsidRDefault="00767C19" w:rsidP="00645DEC">
      <w:pPr>
        <w:spacing w:after="0" w:line="240" w:lineRule="auto"/>
      </w:pPr>
      <w:r>
        <w:separator/>
      </w:r>
    </w:p>
  </w:endnote>
  <w:endnote w:type="continuationSeparator" w:id="0">
    <w:p w14:paraId="39904F51" w14:textId="77777777" w:rsidR="00767C19" w:rsidRDefault="00767C19" w:rsidP="00645DEC">
      <w:pPr>
        <w:spacing w:after="0" w:line="240" w:lineRule="auto"/>
      </w:pPr>
      <w:r>
        <w:continuationSeparator/>
      </w:r>
    </w:p>
  </w:endnote>
  <w:endnote w:type="continuationNotice" w:id="1">
    <w:p w14:paraId="399E7704" w14:textId="77777777" w:rsidR="00941EBA" w:rsidRDefault="00941EB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170064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27A6FB" w14:textId="74A56DD0" w:rsidR="00645DEC" w:rsidRDefault="00645DE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9FB22D" w14:textId="77777777" w:rsidR="00645DEC" w:rsidRDefault="00645D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7BE83" w14:textId="77777777" w:rsidR="00767C19" w:rsidRDefault="00767C19" w:rsidP="00645DEC">
      <w:pPr>
        <w:spacing w:after="0" w:line="240" w:lineRule="auto"/>
      </w:pPr>
      <w:r>
        <w:separator/>
      </w:r>
    </w:p>
  </w:footnote>
  <w:footnote w:type="continuationSeparator" w:id="0">
    <w:p w14:paraId="233F5107" w14:textId="77777777" w:rsidR="00767C19" w:rsidRDefault="00767C19" w:rsidP="00645DEC">
      <w:pPr>
        <w:spacing w:after="0" w:line="240" w:lineRule="auto"/>
      </w:pPr>
      <w:r>
        <w:continuationSeparator/>
      </w:r>
    </w:p>
  </w:footnote>
  <w:footnote w:type="continuationNotice" w:id="1">
    <w:p w14:paraId="54F89985" w14:textId="77777777" w:rsidR="00941EBA" w:rsidRDefault="00941EB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0465E6"/>
    <w:multiLevelType w:val="hybridMultilevel"/>
    <w:tmpl w:val="DE76ECB6"/>
    <w:lvl w:ilvl="0" w:tplc="90BC04C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B56FFF"/>
    <w:multiLevelType w:val="multilevel"/>
    <w:tmpl w:val="C9B6EF7A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pStyle w:val="EFSAHeading2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EFSAHeading3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pStyle w:val="EFSAHeading4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6C8C79B3"/>
    <w:multiLevelType w:val="hybridMultilevel"/>
    <w:tmpl w:val="652846F0"/>
    <w:lvl w:ilvl="0" w:tplc="116E289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BF16CA"/>
    <w:multiLevelType w:val="hybridMultilevel"/>
    <w:tmpl w:val="6FCA24E8"/>
    <w:lvl w:ilvl="0" w:tplc="C108F61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885222"/>
    <w:multiLevelType w:val="hybridMultilevel"/>
    <w:tmpl w:val="005C4B3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9406493">
    <w:abstractNumId w:val="4"/>
  </w:num>
  <w:num w:numId="2" w16cid:durableId="1539590347">
    <w:abstractNumId w:val="3"/>
  </w:num>
  <w:num w:numId="3" w16cid:durableId="2063164394">
    <w:abstractNumId w:val="0"/>
  </w:num>
  <w:num w:numId="4" w16cid:durableId="1505318541">
    <w:abstractNumId w:val="1"/>
  </w:num>
  <w:num w:numId="5" w16cid:durableId="8956256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66EBE76"/>
    <w:rsid w:val="00007BFB"/>
    <w:rsid w:val="000157CA"/>
    <w:rsid w:val="000720D2"/>
    <w:rsid w:val="000A2B05"/>
    <w:rsid w:val="000A6691"/>
    <w:rsid w:val="000C4A54"/>
    <w:rsid w:val="00114E49"/>
    <w:rsid w:val="00172614"/>
    <w:rsid w:val="00185151"/>
    <w:rsid w:val="001903AF"/>
    <w:rsid w:val="00194509"/>
    <w:rsid w:val="001A228C"/>
    <w:rsid w:val="001C6960"/>
    <w:rsid w:val="001D164C"/>
    <w:rsid w:val="001D67C4"/>
    <w:rsid w:val="001D6CC3"/>
    <w:rsid w:val="001E6D53"/>
    <w:rsid w:val="001F1F15"/>
    <w:rsid w:val="001F27E0"/>
    <w:rsid w:val="002040D8"/>
    <w:rsid w:val="00212189"/>
    <w:rsid w:val="00222627"/>
    <w:rsid w:val="00267626"/>
    <w:rsid w:val="00290E2E"/>
    <w:rsid w:val="002B2A26"/>
    <w:rsid w:val="002C27C8"/>
    <w:rsid w:val="002E31A5"/>
    <w:rsid w:val="00312B43"/>
    <w:rsid w:val="00315C60"/>
    <w:rsid w:val="00364310"/>
    <w:rsid w:val="003B32BB"/>
    <w:rsid w:val="003C2345"/>
    <w:rsid w:val="003E0B98"/>
    <w:rsid w:val="004569D4"/>
    <w:rsid w:val="004605E0"/>
    <w:rsid w:val="004639E4"/>
    <w:rsid w:val="00465A00"/>
    <w:rsid w:val="004756F0"/>
    <w:rsid w:val="0048517C"/>
    <w:rsid w:val="004E3E90"/>
    <w:rsid w:val="00501656"/>
    <w:rsid w:val="00515A3B"/>
    <w:rsid w:val="0057261B"/>
    <w:rsid w:val="005844CA"/>
    <w:rsid w:val="005E0D46"/>
    <w:rsid w:val="005E5E32"/>
    <w:rsid w:val="005E6470"/>
    <w:rsid w:val="00635D3A"/>
    <w:rsid w:val="006403CA"/>
    <w:rsid w:val="00645DEC"/>
    <w:rsid w:val="00672928"/>
    <w:rsid w:val="006A4F7A"/>
    <w:rsid w:val="006C172D"/>
    <w:rsid w:val="006F0AAF"/>
    <w:rsid w:val="00725E78"/>
    <w:rsid w:val="00734A36"/>
    <w:rsid w:val="00762F9E"/>
    <w:rsid w:val="00767C19"/>
    <w:rsid w:val="00795284"/>
    <w:rsid w:val="007C1FE1"/>
    <w:rsid w:val="00820CA0"/>
    <w:rsid w:val="00821995"/>
    <w:rsid w:val="008419D3"/>
    <w:rsid w:val="008624F9"/>
    <w:rsid w:val="008A7C78"/>
    <w:rsid w:val="00941EBA"/>
    <w:rsid w:val="00944D66"/>
    <w:rsid w:val="0097205F"/>
    <w:rsid w:val="009D19CA"/>
    <w:rsid w:val="009D33BF"/>
    <w:rsid w:val="009D5051"/>
    <w:rsid w:val="009F1D5E"/>
    <w:rsid w:val="00A01332"/>
    <w:rsid w:val="00AC4AD8"/>
    <w:rsid w:val="00AD6CFC"/>
    <w:rsid w:val="00AE20FE"/>
    <w:rsid w:val="00AE568E"/>
    <w:rsid w:val="00AE78C4"/>
    <w:rsid w:val="00B072D1"/>
    <w:rsid w:val="00B100AA"/>
    <w:rsid w:val="00B12962"/>
    <w:rsid w:val="00B13C6D"/>
    <w:rsid w:val="00B26B45"/>
    <w:rsid w:val="00B552CF"/>
    <w:rsid w:val="00B86D88"/>
    <w:rsid w:val="00B942F1"/>
    <w:rsid w:val="00BA6D65"/>
    <w:rsid w:val="00BB34D1"/>
    <w:rsid w:val="00C100C6"/>
    <w:rsid w:val="00C41AF8"/>
    <w:rsid w:val="00C45135"/>
    <w:rsid w:val="00C845CC"/>
    <w:rsid w:val="00CE5053"/>
    <w:rsid w:val="00CF772C"/>
    <w:rsid w:val="00D2134D"/>
    <w:rsid w:val="00D21F56"/>
    <w:rsid w:val="00D97A29"/>
    <w:rsid w:val="00DE1DC8"/>
    <w:rsid w:val="00E13343"/>
    <w:rsid w:val="00E45BD4"/>
    <w:rsid w:val="00E50AE5"/>
    <w:rsid w:val="00E50D56"/>
    <w:rsid w:val="00E555B7"/>
    <w:rsid w:val="00E56EC1"/>
    <w:rsid w:val="00E6156A"/>
    <w:rsid w:val="00E81094"/>
    <w:rsid w:val="00F63531"/>
    <w:rsid w:val="00F96552"/>
    <w:rsid w:val="00F96D77"/>
    <w:rsid w:val="00FA5B56"/>
    <w:rsid w:val="00FE7DB7"/>
    <w:rsid w:val="00FF559F"/>
    <w:rsid w:val="266EB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EBE76"/>
  <w15:chartTrackingRefBased/>
  <w15:docId w15:val="{4007AF90-F578-4665-B62A-353F6DF02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7BFB"/>
    <w:pPr>
      <w:keepNext/>
      <w:keepLines/>
      <w:numPr>
        <w:numId w:val="4"/>
      </w:numPr>
      <w:spacing w:after="0" w:line="360" w:lineRule="auto"/>
      <w:outlineLvl w:val="0"/>
    </w:pPr>
    <w:rPr>
      <w:rFonts w:eastAsiaTheme="majorEastAsia" w:cstheme="majorBidi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7BF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BF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BF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A5B5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5B56"/>
    <w:rPr>
      <w:color w:val="954F72"/>
      <w:u w:val="single"/>
    </w:rPr>
  </w:style>
  <w:style w:type="paragraph" w:customStyle="1" w:styleId="msonormal0">
    <w:name w:val="msonormal"/>
    <w:basedOn w:val="Normal"/>
    <w:rsid w:val="00FA5B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3">
    <w:name w:val="xl63"/>
    <w:basedOn w:val="Normal"/>
    <w:rsid w:val="00FA5B5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4">
    <w:name w:val="xl64"/>
    <w:basedOn w:val="Normal"/>
    <w:rsid w:val="00FA5B5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4E3E9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66">
    <w:name w:val="xl66"/>
    <w:basedOn w:val="Normal"/>
    <w:rsid w:val="004E3E9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67">
    <w:name w:val="xl67"/>
    <w:basedOn w:val="Normal"/>
    <w:rsid w:val="004E3E9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68">
    <w:name w:val="xl68"/>
    <w:basedOn w:val="Normal"/>
    <w:rsid w:val="004E3E9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69">
    <w:name w:val="xl69"/>
    <w:basedOn w:val="Normal"/>
    <w:rsid w:val="004E3E9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0">
    <w:name w:val="xl70"/>
    <w:basedOn w:val="Normal"/>
    <w:rsid w:val="004E3E9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1">
    <w:name w:val="xl71"/>
    <w:basedOn w:val="Normal"/>
    <w:rsid w:val="004E3E9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2">
    <w:name w:val="xl72"/>
    <w:basedOn w:val="Normal"/>
    <w:rsid w:val="004E3E9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4E3E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3B32BB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F96D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96D77"/>
    <w:pPr>
      <w:spacing w:after="200"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6D77"/>
    <w:rPr>
      <w:rFonts w:ascii="Calibri" w:eastAsia="Calibri" w:hAnsi="Calibri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07BFB"/>
    <w:rPr>
      <w:rFonts w:eastAsiaTheme="majorEastAsia" w:cstheme="majorBidi"/>
      <w:szCs w:val="32"/>
      <w:lang w:val="en-GB"/>
    </w:rPr>
  </w:style>
  <w:style w:type="paragraph" w:styleId="TOC2">
    <w:name w:val="toc 2"/>
    <w:basedOn w:val="Normal"/>
    <w:next w:val="Normal"/>
    <w:autoRedefine/>
    <w:uiPriority w:val="39"/>
    <w:rsid w:val="00007BFB"/>
    <w:pPr>
      <w:tabs>
        <w:tab w:val="left" w:pos="960"/>
        <w:tab w:val="right" w:leader="dot" w:pos="9120"/>
      </w:tabs>
      <w:spacing w:after="0" w:line="360" w:lineRule="auto"/>
    </w:pPr>
    <w:rPr>
      <w:rFonts w:ascii="Times New Roman" w:eastAsia="Times New Roman" w:hAnsi="Times New Roman" w:cs="Arial"/>
      <w:noProof/>
      <w:lang w:val="en-GB"/>
    </w:rPr>
  </w:style>
  <w:style w:type="paragraph" w:customStyle="1" w:styleId="EFSAHeading2">
    <w:name w:val="EFSA_Heading 2"/>
    <w:basedOn w:val="Heading2"/>
    <w:next w:val="Normal"/>
    <w:qFormat/>
    <w:rsid w:val="00007BFB"/>
    <w:pPr>
      <w:keepLines w:val="0"/>
      <w:numPr>
        <w:ilvl w:val="1"/>
        <w:numId w:val="4"/>
      </w:numPr>
      <w:tabs>
        <w:tab w:val="num" w:pos="840"/>
        <w:tab w:val="num" w:pos="936"/>
      </w:tabs>
      <w:spacing w:before="240" w:after="120" w:line="240" w:lineRule="auto"/>
      <w:ind w:left="840" w:hanging="840"/>
      <w:jc w:val="both"/>
    </w:pPr>
    <w:rPr>
      <w:rFonts w:ascii="Times New Roman" w:eastAsia="Times New Roman" w:hAnsi="Times New Roman" w:cs="Arial"/>
      <w:b/>
      <w:bCs/>
      <w:color w:val="auto"/>
      <w:sz w:val="22"/>
      <w:szCs w:val="22"/>
      <w:lang w:val="en-GB"/>
    </w:rPr>
  </w:style>
  <w:style w:type="paragraph" w:customStyle="1" w:styleId="EFSAHeading3">
    <w:name w:val="EFSA_Heading 3"/>
    <w:basedOn w:val="Heading3"/>
    <w:next w:val="Normal"/>
    <w:qFormat/>
    <w:rsid w:val="00007BFB"/>
    <w:pPr>
      <w:keepLines w:val="0"/>
      <w:numPr>
        <w:ilvl w:val="2"/>
        <w:numId w:val="4"/>
      </w:numPr>
      <w:tabs>
        <w:tab w:val="left" w:pos="840"/>
      </w:tabs>
      <w:spacing w:before="240" w:after="120" w:line="240" w:lineRule="auto"/>
      <w:ind w:left="2160" w:hanging="360"/>
      <w:jc w:val="both"/>
    </w:pPr>
    <w:rPr>
      <w:rFonts w:ascii="Times New Roman" w:eastAsia="Times New Roman" w:hAnsi="Times New Roman" w:cs="Arial"/>
      <w:b/>
      <w:bCs/>
      <w:color w:val="auto"/>
      <w:sz w:val="22"/>
      <w:szCs w:val="22"/>
      <w:lang w:val="en-GB"/>
    </w:rPr>
  </w:style>
  <w:style w:type="paragraph" w:customStyle="1" w:styleId="EFSAHeading4">
    <w:name w:val="EFSA_Heading 4"/>
    <w:basedOn w:val="Heading4"/>
    <w:next w:val="Normal"/>
    <w:qFormat/>
    <w:rsid w:val="00007BFB"/>
    <w:pPr>
      <w:keepLines w:val="0"/>
      <w:numPr>
        <w:ilvl w:val="3"/>
        <w:numId w:val="4"/>
      </w:numPr>
      <w:tabs>
        <w:tab w:val="num" w:pos="840"/>
        <w:tab w:val="num" w:pos="2738"/>
      </w:tabs>
      <w:spacing w:before="240" w:after="120" w:line="240" w:lineRule="auto"/>
      <w:ind w:left="840" w:hanging="840"/>
      <w:jc w:val="both"/>
    </w:pPr>
    <w:rPr>
      <w:rFonts w:ascii="Times New Roman" w:eastAsia="Times New Roman" w:hAnsi="Times New Roman" w:cs="Arial"/>
      <w:i w:val="0"/>
      <w:iCs w:val="0"/>
      <w:color w:val="auto"/>
      <w:lang w:val="en-GB"/>
    </w:rPr>
  </w:style>
  <w:style w:type="paragraph" w:styleId="TOC1">
    <w:name w:val="toc 1"/>
    <w:basedOn w:val="Normal"/>
    <w:next w:val="Normal"/>
    <w:autoRedefine/>
    <w:uiPriority w:val="39"/>
    <w:rsid w:val="00007BFB"/>
    <w:pPr>
      <w:tabs>
        <w:tab w:val="right" w:leader="dot" w:pos="9120"/>
      </w:tabs>
      <w:spacing w:before="120" w:after="120" w:line="360" w:lineRule="auto"/>
      <w:jc w:val="both"/>
    </w:pPr>
    <w:rPr>
      <w:rFonts w:ascii="Times New Roman" w:eastAsia="Times New Roman" w:hAnsi="Times New Roman" w:cs="Times New Roman"/>
      <w:bCs/>
      <w:noProof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007BFB"/>
    <w:pPr>
      <w:tabs>
        <w:tab w:val="num" w:pos="480"/>
      </w:tabs>
      <w:spacing w:before="480" w:line="276" w:lineRule="auto"/>
      <w:ind w:left="432" w:hanging="432"/>
      <w:outlineLvl w:val="9"/>
    </w:pPr>
    <w:rPr>
      <w:rFonts w:asciiTheme="majorHAnsi" w:hAnsiTheme="majorHAnsi"/>
      <w:b/>
      <w:bCs/>
      <w:color w:val="2F5496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07BF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BF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BF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UnresolvedMention">
    <w:name w:val="Unresolved Mention"/>
    <w:basedOn w:val="DefaultParagraphFont"/>
    <w:uiPriority w:val="99"/>
    <w:semiHidden/>
    <w:unhideWhenUsed/>
    <w:rsid w:val="00AE568E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164C"/>
    <w:pPr>
      <w:spacing w:after="160"/>
    </w:pPr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164C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45DE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DEC"/>
  </w:style>
  <w:style w:type="paragraph" w:styleId="Footer">
    <w:name w:val="footer"/>
    <w:basedOn w:val="Normal"/>
    <w:link w:val="FooterChar"/>
    <w:uiPriority w:val="99"/>
    <w:unhideWhenUsed/>
    <w:rsid w:val="00645DE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DEC"/>
  </w:style>
  <w:style w:type="paragraph" w:styleId="Revision">
    <w:name w:val="Revision"/>
    <w:hidden/>
    <w:uiPriority w:val="99"/>
    <w:semiHidden/>
    <w:rsid w:val="00F965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843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josha.jager@wur.nl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a54aaa0-f646-41a7-b8bf-d804acf77584">
      <Terms xmlns="http://schemas.microsoft.com/office/infopath/2007/PartnerControls"/>
    </lcf76f155ced4ddcb4097134ff3c332f>
    <TaxCatchAll xmlns="842b0bf8-967c-42ee-9ea1-82fd62efc2da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610C70D0E6064F9062A0404BA40F03" ma:contentTypeVersion="15" ma:contentTypeDescription="Een nieuw document maken." ma:contentTypeScope="" ma:versionID="0f00be99d49aa9c85666892a7072558a">
  <xsd:schema xmlns:xsd="http://www.w3.org/2001/XMLSchema" xmlns:xs="http://www.w3.org/2001/XMLSchema" xmlns:p="http://schemas.microsoft.com/office/2006/metadata/properties" xmlns:ns2="1a54aaa0-f646-41a7-b8bf-d804acf77584" xmlns:ns3="842b0bf8-967c-42ee-9ea1-82fd62efc2da" targetNamespace="http://schemas.microsoft.com/office/2006/metadata/properties" ma:root="true" ma:fieldsID="c75a0e307f8ccbf36fabe49f79f2e673" ns2:_="" ns3:_="">
    <xsd:import namespace="1a54aaa0-f646-41a7-b8bf-d804acf77584"/>
    <xsd:import namespace="842b0bf8-967c-42ee-9ea1-82fd62efc2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54aaa0-f646-41a7-b8bf-d804acf775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Afbeelding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2b0bf8-967c-42ee-9ea1-82fd62efc2da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9b5befba-734f-44c8-b50d-a22e8a76f237}" ma:internalName="TaxCatchAll" ma:showField="CatchAllData" ma:web="842b0bf8-967c-42ee-9ea1-82fd62efc2d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CCBB739-E857-4A7D-A348-A61D615AE36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E548730-2008-4A1B-8D33-75F72A81EC8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CEBA86F-D85F-4317-AE80-888CF7FE40A5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1a54aaa0-f646-41a7-b8bf-d804acf77584"/>
    <ds:schemaRef ds:uri="http://schemas.microsoft.com/office/2006/metadata/properties"/>
    <ds:schemaRef ds:uri="842b0bf8-967c-42ee-9ea1-82fd62efc2da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6503F041-63C3-4F27-AE4C-CE743F7B3AC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328</Words>
  <Characters>7570</Characters>
  <Application>Microsoft Office Word</Application>
  <DocSecurity>0</DocSecurity>
  <Lines>63</Lines>
  <Paragraphs>17</Paragraphs>
  <ScaleCrop>false</ScaleCrop>
  <Company/>
  <LinksUpToDate>false</LinksUpToDate>
  <CharactersWithSpaces>8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ker, Sjors</dc:creator>
  <cp:keywords/>
  <dc:description/>
  <cp:lastModifiedBy>Jager, Josha</cp:lastModifiedBy>
  <cp:revision>7</cp:revision>
  <dcterms:created xsi:type="dcterms:W3CDTF">2024-06-24T13:00:00Z</dcterms:created>
  <dcterms:modified xsi:type="dcterms:W3CDTF">2024-10-07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610C70D0E6064F9062A0404BA40F03</vt:lpwstr>
  </property>
  <property fmtid="{D5CDD505-2E9C-101B-9397-08002B2CF9AE}" pid="3" name="MediaServiceImageTags">
    <vt:lpwstr/>
  </property>
</Properties>
</file>